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0B2FDD" w14:textId="77777777" w:rsidR="00A175FA" w:rsidRDefault="00A175FA" w:rsidP="00A175FA">
      <w:pPr>
        <w:rPr>
          <w:color w:val="333333"/>
        </w:rPr>
      </w:pPr>
      <w:r w:rsidRPr="2E00F226">
        <w:rPr>
          <w:b/>
          <w:bCs/>
          <w:color w:val="333333"/>
        </w:rPr>
        <w:t>Supplement</w:t>
      </w:r>
    </w:p>
    <w:p w14:paraId="3B37E98F" w14:textId="77777777" w:rsidR="00A175FA" w:rsidRDefault="00A175FA" w:rsidP="00A175FA">
      <w:pPr>
        <w:rPr>
          <w:rFonts w:ascii="Calibri" w:eastAsia="Calibri" w:hAnsi="Calibri" w:cs="Calibri"/>
          <w:color w:val="000000" w:themeColor="text1"/>
        </w:rPr>
      </w:pPr>
    </w:p>
    <w:p w14:paraId="6B07D63C" w14:textId="77777777" w:rsidR="00A175FA" w:rsidRDefault="00A175FA" w:rsidP="00A175FA">
      <w:pPr>
        <w:rPr>
          <w:b/>
          <w:bCs/>
          <w:color w:val="000000" w:themeColor="text1"/>
        </w:rPr>
      </w:pPr>
      <w:r w:rsidRPr="2E00F226">
        <w:rPr>
          <w:b/>
          <w:bCs/>
          <w:color w:val="000000" w:themeColor="text1"/>
        </w:rPr>
        <w:t xml:space="preserve">Table S-1. </w:t>
      </w:r>
      <w:r w:rsidRPr="2E00F226">
        <w:rPr>
          <w:color w:val="000000" w:themeColor="text1"/>
        </w:rPr>
        <w:t>Baseline characteristics of participants with ECG-age by categorical ECG aging groups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309"/>
        <w:gridCol w:w="1957"/>
        <w:gridCol w:w="1481"/>
        <w:gridCol w:w="1699"/>
        <w:gridCol w:w="914"/>
      </w:tblGrid>
      <w:tr w:rsidR="00A175FA" w:rsidRPr="00066AF5" w14:paraId="5C2A30D9" w14:textId="77777777" w:rsidTr="00E07399">
        <w:trPr>
          <w:trHeight w:val="300"/>
        </w:trPr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B299FC" w14:textId="77777777" w:rsidR="00A175FA" w:rsidRPr="006B1932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A1876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ecelerated aging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193E62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ormal aging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7B156F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ccelerated aging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F22960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A175FA" w:rsidRPr="00066AF5" w14:paraId="5DC7A251" w14:textId="77777777" w:rsidTr="00E07399">
        <w:trPr>
          <w:trHeight w:val="300"/>
        </w:trPr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0E107" w14:textId="77777777" w:rsidR="00A175FA" w:rsidRPr="006B1932" w:rsidRDefault="00A175FA" w:rsidP="00E07399">
            <w:pPr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E5AE7A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,644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32523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8,64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466A3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,47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325A87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175FA" w:rsidRPr="00066AF5" w14:paraId="71CBA8E2" w14:textId="77777777" w:rsidTr="00E07399">
        <w:trPr>
          <w:trHeight w:val="300"/>
        </w:trPr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AADCE2" w14:textId="77777777" w:rsidR="00A175FA" w:rsidRPr="006B1932" w:rsidRDefault="00A175FA" w:rsidP="00E07399">
            <w:pPr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hronological age (mean (SD)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E8B3AE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5 (8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41CB10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5 (8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80F22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5 (8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0981F6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175FA" w:rsidRPr="00066AF5" w14:paraId="4A9BAA1C" w14:textId="77777777" w:rsidTr="00E07399">
        <w:trPr>
          <w:trHeight w:val="300"/>
        </w:trPr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AE34F" w14:textId="77777777" w:rsidR="00A175FA" w:rsidRPr="006B1932" w:rsidRDefault="00A175FA" w:rsidP="00E07399">
            <w:pPr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en (%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F1541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683 (38.8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2F4A5C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8449 (47.7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448D0E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574 (59.2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E41F91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175FA" w:rsidRPr="00066AF5" w14:paraId="56BC2DFE" w14:textId="77777777" w:rsidTr="00E07399">
        <w:trPr>
          <w:trHeight w:val="315"/>
        </w:trPr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D9C2FF" w14:textId="77777777" w:rsidR="00A175FA" w:rsidRPr="006B1932" w:rsidRDefault="00A175FA" w:rsidP="00E07399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Δage</w:t>
            </w:r>
            <w:proofErr w:type="spellEnd"/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(mean (SD)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1A993C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7.87 (2.55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58285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.09 (2.63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1CD521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14 (2.82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28F7ED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175FA" w:rsidRPr="00066AF5" w14:paraId="46EB6329" w14:textId="77777777" w:rsidTr="00E07399">
        <w:trPr>
          <w:trHeight w:val="300"/>
        </w:trPr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3D3C86" w14:textId="77777777" w:rsidR="00A175FA" w:rsidRPr="006B1932" w:rsidRDefault="00A175FA" w:rsidP="00E07399">
            <w:pPr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ody mass index (mean (SD)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478C97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.7 (4.2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E94143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6.7 (4.5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9A152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7.4 (4.8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2EBBE7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175FA" w:rsidRPr="00066AF5" w14:paraId="4333A9C7" w14:textId="77777777" w:rsidTr="00E07399">
        <w:trPr>
          <w:trHeight w:val="300"/>
        </w:trPr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47F85B" w14:textId="77777777" w:rsidR="00A175FA" w:rsidRPr="006B1932" w:rsidRDefault="00A175FA" w:rsidP="00E07399">
            <w:pPr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ystolic blood pressure (mean (SD)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0F9A72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7 (19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A4C3A8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1 (19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F2DF5E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5 (19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700318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175FA" w:rsidRPr="00066AF5" w14:paraId="0C316C47" w14:textId="77777777" w:rsidTr="00E07399">
        <w:trPr>
          <w:trHeight w:val="300"/>
        </w:trPr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050D16" w14:textId="77777777" w:rsidR="00A175FA" w:rsidRPr="006B1932" w:rsidRDefault="00A175FA" w:rsidP="00E07399">
            <w:pPr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iastolic blood pressure (mean (SD)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D3DE02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7 (10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F8C478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9 (10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963651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2 (10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AE8BAE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175FA" w:rsidRPr="00066AF5" w14:paraId="747065FA" w14:textId="77777777" w:rsidTr="00E07399">
        <w:trPr>
          <w:trHeight w:val="300"/>
        </w:trPr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13A001" w14:textId="77777777" w:rsidR="00A175FA" w:rsidRPr="006B1932" w:rsidRDefault="00A175FA" w:rsidP="00E07399">
            <w:pPr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urrent smoker (%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EE39C2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63 (2.5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2A7076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70 (3.3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9466B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40 (4.5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7F51C3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175FA" w:rsidRPr="00066AF5" w14:paraId="0DC92281" w14:textId="77777777" w:rsidTr="00E07399">
        <w:trPr>
          <w:trHeight w:val="300"/>
        </w:trPr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05143F" w14:textId="77777777" w:rsidR="00A175FA" w:rsidRPr="006B1932" w:rsidRDefault="00A175FA" w:rsidP="00E07399">
            <w:pPr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ealthy drinking (%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E66212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939 (68.4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4D1451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736 (67.1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116815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310 (64.9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D29C76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175FA" w:rsidRPr="00066AF5" w14:paraId="4F3B78DE" w14:textId="77777777" w:rsidTr="00E07399">
        <w:trPr>
          <w:trHeight w:val="300"/>
        </w:trPr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3D54D9" w14:textId="77777777" w:rsidR="00A175FA" w:rsidRPr="006B1932" w:rsidRDefault="00A175FA" w:rsidP="00E07399">
            <w:pPr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hysically active (%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ED0C8E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861 (88.4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078A04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0255 (87.0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467A8A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145 (86.4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D7FE16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175FA" w:rsidRPr="00066AF5" w14:paraId="768E0EB3" w14:textId="77777777" w:rsidTr="00E07399">
        <w:trPr>
          <w:trHeight w:val="300"/>
        </w:trPr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8C58D" w14:textId="77777777" w:rsidR="00A175FA" w:rsidRPr="006B1932" w:rsidRDefault="00A175FA" w:rsidP="00E07399">
            <w:pPr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ealthy diet (%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F7116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905 (48.3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2420A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804 (44.6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AC6CF3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977 (42.6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DC6EA8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175FA" w:rsidRPr="00066AF5" w14:paraId="6D5588ED" w14:textId="77777777" w:rsidTr="00E07399">
        <w:trPr>
          <w:trHeight w:val="300"/>
        </w:trPr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D6E9FB" w14:textId="77777777" w:rsidR="00A175FA" w:rsidRPr="006B1932" w:rsidRDefault="00A175FA" w:rsidP="00E07399">
            <w:pPr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revalent diabetes (%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DB0CE3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30 (4.3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8A3DF9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115 (5.5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786DAC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01 (7.6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142ED6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175FA" w:rsidRPr="00066AF5" w14:paraId="73D7C459" w14:textId="77777777" w:rsidTr="00E07399">
        <w:trPr>
          <w:trHeight w:val="300"/>
        </w:trPr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72ED5A" w14:textId="77777777" w:rsidR="00A175FA" w:rsidRPr="006B1932" w:rsidRDefault="00A175FA" w:rsidP="00E07399">
            <w:pPr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revalent chronic kidney diseases (%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0855E9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86 (2.0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498AC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10 (2.1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F1CDD6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48 (2.4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724BEF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A175FA" w:rsidRPr="00066AF5" w14:paraId="58BA0CCC" w14:textId="77777777" w:rsidTr="00E07399">
        <w:trPr>
          <w:trHeight w:val="300"/>
        </w:trPr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470D6" w14:textId="77777777" w:rsidR="00A175FA" w:rsidRPr="006B1932" w:rsidRDefault="00A175FA" w:rsidP="00E07399">
            <w:pPr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revalent dyslipidemia (%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B987CD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116 (21.3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9B96F1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022 (23.3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FA82BB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875 (26.8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75F80E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175FA" w:rsidRPr="00066AF5" w14:paraId="139F0DA9" w14:textId="77777777" w:rsidTr="00E07399">
        <w:trPr>
          <w:trHeight w:val="300"/>
        </w:trPr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89D489" w14:textId="77777777" w:rsidR="00A175FA" w:rsidRPr="006B1932" w:rsidRDefault="00A175FA" w:rsidP="00E07399">
            <w:pPr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ncident stroke (%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AB7138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1 (0.5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36F72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0 (0.5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75D28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8 (0.7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3D7ADC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A175FA" w:rsidRPr="00066AF5" w14:paraId="06D188BA" w14:textId="77777777" w:rsidTr="00E07399">
        <w:trPr>
          <w:trHeight w:val="300"/>
        </w:trPr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BC7A9" w14:textId="77777777" w:rsidR="00A175FA" w:rsidRPr="006B1932" w:rsidRDefault="00A175FA" w:rsidP="00E07399">
            <w:pPr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ncident ischemic stroke (%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7923C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4 (0.4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01DA97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0 (0.4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2BC80B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0 (0.6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62B22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125908" w:rsidRPr="00066AF5" w14:paraId="6A393A29" w14:textId="77777777" w:rsidTr="00E07399">
        <w:trPr>
          <w:trHeight w:val="300"/>
        </w:trPr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7627D7" w14:textId="29802073" w:rsidR="00125908" w:rsidRPr="006B1932" w:rsidRDefault="00125908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ncident hemorrhagic stroke (%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E34ABC" w14:textId="49AB6269" w:rsidR="00125908" w:rsidRPr="006B1932" w:rsidRDefault="00B74851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1</w:t>
            </w:r>
            <w:r w:rsidR="00240E68"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(0.</w:t>
            </w:r>
            <w:r w:rsidR="00893B9E"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  <w:r w:rsidR="00240E68"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B6C9CA" w14:textId="5677369C" w:rsidR="00125908" w:rsidRPr="006B1932" w:rsidRDefault="00B74851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6</w:t>
            </w:r>
            <w:r w:rsidR="00240E68"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(0.1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82CC4" w14:textId="22641A15" w:rsidR="00125908" w:rsidRPr="006B1932" w:rsidRDefault="00B74851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9</w:t>
            </w:r>
            <w:r w:rsidR="00240E68"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(0.2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8A21A3" w14:textId="1E618E97" w:rsidR="00125908" w:rsidRPr="006B1932" w:rsidRDefault="00B74851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7</w:t>
            </w:r>
          </w:p>
        </w:tc>
      </w:tr>
      <w:tr w:rsidR="00A175FA" w:rsidRPr="00066AF5" w14:paraId="428E34A7" w14:textId="77777777" w:rsidTr="00E07399">
        <w:trPr>
          <w:trHeight w:val="300"/>
        </w:trPr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70516" w14:textId="2961DDDC" w:rsidR="00A175FA" w:rsidRPr="006B1932" w:rsidRDefault="00A175FA" w:rsidP="00E07399">
            <w:pPr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ncident</w:t>
            </w:r>
            <w:r w:rsidR="007403E9"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hemorrhagic</w:t>
            </w: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intracerebral stroke (%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0AFBB5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 (0.1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66F2A5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5 (0.1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77E01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 (0.1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9D2F1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7</w:t>
            </w:r>
          </w:p>
        </w:tc>
      </w:tr>
      <w:tr w:rsidR="00A175FA" w:rsidRPr="00066AF5" w14:paraId="2E0510C1" w14:textId="77777777" w:rsidTr="00E07399">
        <w:trPr>
          <w:trHeight w:val="300"/>
        </w:trPr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86C0FC" w14:textId="6EC96F70" w:rsidR="00A175FA" w:rsidRPr="006B1932" w:rsidRDefault="00A175FA" w:rsidP="00E07399">
            <w:pPr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ncident hemorrhag</w:t>
            </w:r>
            <w:r w:rsidR="007403E9"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c subarachnoid</w:t>
            </w: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stroke (%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A666FB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 (0.1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96016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 (0.0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7E89D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 (0.1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23807D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A175FA" w:rsidRPr="00066AF5" w14:paraId="7CFBF22C" w14:textId="77777777" w:rsidTr="00E07399">
        <w:trPr>
          <w:trHeight w:val="300"/>
        </w:trPr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6091AF" w14:textId="77777777" w:rsidR="00A175FA" w:rsidRPr="006B1932" w:rsidRDefault="00A175FA" w:rsidP="00E07399">
            <w:pPr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ollow-up years (mean (SD)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C1AAAE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.09 (2.59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DD9AE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.93 (2.53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4EDCE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.83 (2.56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33F2F1" w14:textId="77777777" w:rsidR="00A175FA" w:rsidRPr="006B1932" w:rsidRDefault="00A175FA" w:rsidP="00E073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193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68866E1B" w14:textId="77777777" w:rsidR="00A175FA" w:rsidRDefault="00A175FA" w:rsidP="00A175FA">
      <w:pPr>
        <w:rPr>
          <w:color w:val="000000" w:themeColor="text1"/>
        </w:rPr>
      </w:pPr>
      <w:r w:rsidRPr="19C3DB69">
        <w:rPr>
          <w:color w:val="000000" w:themeColor="text1"/>
        </w:rPr>
        <w:t>P values were from the t-test (continuous variables) or Chi-squared test (categorical variables).</w:t>
      </w:r>
    </w:p>
    <w:p w14:paraId="083ADFD9" w14:textId="77777777" w:rsidR="00A175FA" w:rsidRDefault="00A175FA" w:rsidP="00A175FA">
      <w:pPr>
        <w:rPr>
          <w:color w:val="000000" w:themeColor="text1"/>
        </w:rPr>
      </w:pPr>
      <w:r w:rsidRPr="2E00F226">
        <w:rPr>
          <w:color w:val="000000" w:themeColor="text1"/>
        </w:rPr>
        <w:t>Decelerated, normal, and accelerated aging was defined by the reported age ± MAE.</w:t>
      </w:r>
    </w:p>
    <w:p w14:paraId="55AA39BC" w14:textId="77777777" w:rsidR="00A175FA" w:rsidRDefault="00A175FA" w:rsidP="00A175FA">
      <w:r>
        <w:br w:type="page"/>
      </w:r>
    </w:p>
    <w:p w14:paraId="7E75BA15" w14:textId="77777777" w:rsidR="00A175FA" w:rsidRDefault="00A175FA" w:rsidP="00A175FA">
      <w:pPr>
        <w:rPr>
          <w:color w:val="000000" w:themeColor="text1"/>
        </w:rPr>
      </w:pPr>
      <w:r w:rsidRPr="567C4929">
        <w:rPr>
          <w:b/>
          <w:bCs/>
          <w:color w:val="000000" w:themeColor="text1"/>
        </w:rPr>
        <w:lastRenderedPageBreak/>
        <w:t xml:space="preserve">Table S-2. </w:t>
      </w:r>
      <w:r w:rsidRPr="567C4929">
        <w:rPr>
          <w:color w:val="000000" w:themeColor="text1"/>
        </w:rPr>
        <w:t xml:space="preserve">Associations of </w:t>
      </w:r>
      <w:proofErr w:type="spellStart"/>
      <w:r w:rsidRPr="567C4929">
        <w:rPr>
          <w:color w:val="000000" w:themeColor="text1"/>
        </w:rPr>
        <w:t>Δage</w:t>
      </w:r>
      <w:proofErr w:type="spellEnd"/>
      <w:r w:rsidRPr="567C4929">
        <w:rPr>
          <w:color w:val="000000" w:themeColor="text1"/>
        </w:rPr>
        <w:t xml:space="preserve"> (per 10 years) and risk of 5-year incident stroke by age and sex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A175FA" w14:paraId="1DD1641C" w14:textId="77777777" w:rsidTr="00E07399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70C133" w14:textId="77777777" w:rsidR="00A175FA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2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51B087E2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Chronological age and sex adjusted model </w:t>
            </w:r>
          </w:p>
        </w:tc>
        <w:tc>
          <w:tcPr>
            <w:tcW w:w="42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7C59D871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ultivariable adjusted model</w:t>
            </w:r>
          </w:p>
        </w:tc>
      </w:tr>
      <w:tr w:rsidR="00A175FA" w14:paraId="0CFD1041" w14:textId="77777777" w:rsidTr="00E07399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A3FCC" w14:textId="77777777" w:rsidR="00A175FA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0F6E1C60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43493F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ncident cases in 5 yea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5DBC78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14257B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40EEAA03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 intera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1EFD1620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685B7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ncident cases in 5 yea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4B13F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9089CA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5F02E44C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 interact</w:t>
            </w:r>
          </w:p>
        </w:tc>
      </w:tr>
      <w:tr w:rsidR="00A175FA" w14:paraId="3DCF88EB" w14:textId="77777777" w:rsidTr="00E07399">
        <w:trPr>
          <w:trHeight w:val="300"/>
        </w:trPr>
        <w:tc>
          <w:tcPr>
            <w:tcW w:w="936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63653C84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Stroke</w:t>
            </w:r>
          </w:p>
        </w:tc>
      </w:tr>
      <w:tr w:rsidR="00A175FA" w14:paraId="357837A7" w14:textId="77777777" w:rsidTr="00F252C5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5DC4679A" w14:textId="77777777" w:rsidR="00A175FA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C75CAE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775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3B61F7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2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2A2A02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43 (1.19, 1.7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9A4A11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868FC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05A4B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01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14EBC8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3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A606EF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25 (1.00, 1.5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64F044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4A623AD7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A175FA" w14:paraId="49DEA0CE" w14:textId="77777777" w:rsidTr="00F252C5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BCA92" w14:textId="77777777" w:rsidR="00A175FA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seline chronological age &lt; 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973920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82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7764A8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D4751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24 (0.74, 2.0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85B070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E937F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FD7509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0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7FA486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782BE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7 (0.53, 1.7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F9999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475F8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A175FA" w14:paraId="1055D717" w14:textId="77777777" w:rsidTr="00F252C5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CBE675" w14:textId="77777777" w:rsidR="00A175FA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seline chronological age ≥ 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551EB9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94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8881BD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E60408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46 (1.20, 1.7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56E9D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1505B" w14:textId="77777777" w:rsidR="00A175FA" w:rsidRDefault="00A175FA" w:rsidP="00E07399"/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D48C4C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60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172644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23AC7C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30 (1.03, 1.6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CEA36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1F94E" w14:textId="77777777" w:rsidR="00A175FA" w:rsidRDefault="00A175FA" w:rsidP="00E07399"/>
        </w:tc>
      </w:tr>
      <w:tr w:rsidR="00A175FA" w14:paraId="21B691DF" w14:textId="77777777" w:rsidTr="00A175FA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295835" w14:textId="77777777" w:rsidR="00A175FA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29D4B3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27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D1C2FF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32A719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50 (1.18, 1.9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414A97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75AE5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6ED71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45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8FD142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B9635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34 (1.01, 1.7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9E6929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5381D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39</w:t>
            </w:r>
          </w:p>
        </w:tc>
      </w:tr>
      <w:tr w:rsidR="00A175FA" w14:paraId="36B4ACC1" w14:textId="77777777" w:rsidTr="00F252C5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06C9B0" w14:textId="77777777" w:rsidR="00A175FA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744F30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50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0EADCA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2E17EB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33 (1.00, 1.7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585DAD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E7E62" w14:textId="77777777" w:rsidR="00A175FA" w:rsidRDefault="00A175FA" w:rsidP="00E07399"/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3227B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5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1EC151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EB2B33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3 (0.79, 1.6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E51726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5DB8F" w14:textId="77777777" w:rsidR="00A175FA" w:rsidRDefault="00A175FA" w:rsidP="00E07399"/>
        </w:tc>
      </w:tr>
      <w:tr w:rsidR="00A175FA" w14:paraId="56CC46D0" w14:textId="77777777" w:rsidTr="00A175FA">
        <w:trPr>
          <w:trHeight w:val="300"/>
        </w:trPr>
        <w:tc>
          <w:tcPr>
            <w:tcW w:w="936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543D9B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Ischemic</w:t>
            </w:r>
            <w:r w:rsidRPr="5002C991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 xml:space="preserve"> stroke</w:t>
            </w:r>
          </w:p>
        </w:tc>
      </w:tr>
      <w:tr w:rsidR="00A175FA" w14:paraId="1BC33C92" w14:textId="77777777" w:rsidTr="00F252C5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C57BCA" w14:textId="77777777" w:rsidR="00A175FA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2AF99B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81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B687A5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7ECB10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47 (1.20, 1.8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41040C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451508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4911F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03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03B77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75F89B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25 (0.98, 1.6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CF2AE0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CA1AE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A175FA" w14:paraId="0DD6229F" w14:textId="77777777" w:rsidTr="00E07399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F774E6" w14:textId="77777777" w:rsidR="00A175FA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seline chronological age &lt; 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4C5673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83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D4AC6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4A7555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6 (0.60, 1.8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840AD4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055C2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6DF27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0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B8F51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60073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3 (0.42, 1.6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6C1685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89E86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A175FA" w14:paraId="050697E9" w14:textId="77777777" w:rsidTr="00F252C5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FADA1E" w14:textId="77777777" w:rsidR="00A175FA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seline chronological age ≥ 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8E9F1E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98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B233B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036667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54 (1.24, 1.9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C3A55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6C291" w14:textId="77777777" w:rsidR="00A175FA" w:rsidRDefault="00A175FA" w:rsidP="00E07399"/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31FE5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63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B919F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AE5D4D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33 (1.02, 1.7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E12F7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A45DB" w14:textId="77777777" w:rsidR="00A175FA" w:rsidRDefault="00A175FA" w:rsidP="00E07399"/>
        </w:tc>
      </w:tr>
      <w:tr w:rsidR="00A175FA" w14:paraId="2AA30F22" w14:textId="77777777" w:rsidTr="00A175FA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E85B5" w14:textId="77777777" w:rsidR="00A175FA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5C5636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29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6406D7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677346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58 (1.21, 2.0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BE0000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2C2FD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CF2639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46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FA2908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04E6F6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44 (1.06, 1.9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D10AF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5CE95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12</w:t>
            </w:r>
          </w:p>
        </w:tc>
      </w:tr>
      <w:tr w:rsidR="00A175FA" w14:paraId="78ABE251" w14:textId="77777777" w:rsidTr="00F252C5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885F7F" w14:textId="77777777" w:rsidR="00A175FA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4644E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52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48BDA8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A0AE26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32 (0.95, 1.8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45B2A8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3C27B" w14:textId="77777777" w:rsidR="00A175FA" w:rsidRDefault="00A175FA" w:rsidP="00E07399"/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A8AE4C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7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34345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A8879C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7 (0.65, 1.4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672179" w14:textId="77777777" w:rsidR="00A175FA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002C99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BE278" w14:textId="77777777" w:rsidR="00A175FA" w:rsidRDefault="00A175FA" w:rsidP="00E07399"/>
        </w:tc>
      </w:tr>
    </w:tbl>
    <w:p w14:paraId="75163DA0" w14:textId="77777777" w:rsidR="00A175FA" w:rsidRDefault="00A175FA" w:rsidP="00A175FA">
      <w:r>
        <w:br w:type="page"/>
      </w:r>
    </w:p>
    <w:p w14:paraId="71471B3B" w14:textId="77777777" w:rsidR="00A175FA" w:rsidRDefault="00A175FA" w:rsidP="00A175FA">
      <w:pPr>
        <w:rPr>
          <w:color w:val="000000" w:themeColor="text1"/>
        </w:rPr>
      </w:pPr>
      <w:r w:rsidRPr="567C4929">
        <w:rPr>
          <w:b/>
          <w:bCs/>
          <w:color w:val="000000" w:themeColor="text1"/>
        </w:rPr>
        <w:lastRenderedPageBreak/>
        <w:t xml:space="preserve">Table S-3. </w:t>
      </w:r>
      <w:r w:rsidRPr="567C4929">
        <w:rPr>
          <w:color w:val="000000" w:themeColor="text1"/>
        </w:rPr>
        <w:t xml:space="preserve">Associations of </w:t>
      </w:r>
      <w:proofErr w:type="spellStart"/>
      <w:r w:rsidRPr="567C4929">
        <w:rPr>
          <w:color w:val="000000" w:themeColor="text1"/>
        </w:rPr>
        <w:t>Δage</w:t>
      </w:r>
      <w:proofErr w:type="spellEnd"/>
      <w:r w:rsidRPr="567C4929">
        <w:rPr>
          <w:color w:val="000000" w:themeColor="text1"/>
        </w:rPr>
        <w:t xml:space="preserve"> (per 10 years) and incident stroke by age and sex after excluding prevalent atrial fibrillation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A175FA" w:rsidRPr="00066AF5" w14:paraId="54D6D084" w14:textId="77777777" w:rsidTr="00E07399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CAD3B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2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5BE8195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 xml:space="preserve">Chronological age and sex adjusted model </w:t>
            </w:r>
          </w:p>
        </w:tc>
        <w:tc>
          <w:tcPr>
            <w:tcW w:w="42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87E001B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Multivariable adjusted model</w:t>
            </w:r>
          </w:p>
        </w:tc>
      </w:tr>
      <w:tr w:rsidR="00A175FA" w:rsidRPr="00066AF5" w14:paraId="06D07389" w14:textId="77777777" w:rsidTr="00E07399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A4772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563C50B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B0EA9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Incident cas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E572B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2C412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1C8A9E7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P intera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A2AC1B5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61ED6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Incident cas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9C8AA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40230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C94E2DF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P interact</w:t>
            </w:r>
          </w:p>
        </w:tc>
      </w:tr>
      <w:tr w:rsidR="00A175FA" w:rsidRPr="00066AF5" w14:paraId="700621DC" w14:textId="77777777" w:rsidTr="00E07399">
        <w:trPr>
          <w:trHeight w:val="300"/>
        </w:trPr>
        <w:tc>
          <w:tcPr>
            <w:tcW w:w="936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5ECFF2D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Stroke</w:t>
            </w:r>
          </w:p>
        </w:tc>
      </w:tr>
      <w:tr w:rsidR="00A175FA" w:rsidRPr="00066AF5" w14:paraId="6A195A49" w14:textId="77777777" w:rsidTr="00F252C5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64DDDD3" w14:textId="77777777" w:rsidR="00A175FA" w:rsidRPr="00066AF5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3A684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547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7FF01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4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E962A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26 (1.05, 1.5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3AA10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01BBA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48869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843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1F5D1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6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02C51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0 (0.89, 1.3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0EDA6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489EB6B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A175FA" w:rsidRPr="00066AF5" w14:paraId="7C32E190" w14:textId="77777777" w:rsidTr="00F252C5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98A71" w14:textId="77777777" w:rsidR="00A175FA" w:rsidRPr="00066AF5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seline chronological age &lt; 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10EC8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80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0E08D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36F85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6 (0.68, 1.6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A032E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3438C897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40A46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8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AC27F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45C47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3 (0.49, 1.3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4E270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FC9EF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24</w:t>
            </w:r>
          </w:p>
        </w:tc>
      </w:tr>
      <w:tr w:rsidR="00A175FA" w:rsidRPr="00066AF5" w14:paraId="7B733FBA" w14:textId="77777777" w:rsidTr="00F252C5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44860" w14:textId="77777777" w:rsidR="00A175FA" w:rsidRPr="00066AF5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seline chronological age ≥ 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9567B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74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76ABA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62455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30 (1.07, 1.5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CA4A7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851" w:type="dxa"/>
            <w:vMerge/>
            <w:vAlign w:val="center"/>
          </w:tcPr>
          <w:p w14:paraId="39D550FE" w14:textId="77777777" w:rsidR="00A175FA" w:rsidRPr="00F252C5" w:rsidRDefault="00A175FA" w:rsidP="00E0739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0EE33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45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EF0C6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79207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6 (0.92, 1.4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9F5EC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C67B4" w14:textId="77777777" w:rsidR="00A175FA" w:rsidRPr="00F252C5" w:rsidRDefault="00A175FA" w:rsidP="00E07399">
            <w:pPr>
              <w:rPr>
                <w:sz w:val="18"/>
                <w:szCs w:val="18"/>
              </w:rPr>
            </w:pPr>
          </w:p>
        </w:tc>
      </w:tr>
      <w:tr w:rsidR="00A175FA" w:rsidRPr="00066AF5" w14:paraId="3DC466C0" w14:textId="77777777" w:rsidTr="00F252C5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0AC86" w14:textId="77777777" w:rsidR="00A175FA" w:rsidRPr="00066AF5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73E2A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10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88E8D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18108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31 (1.03, 1.6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FC029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602BBDD5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E8586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33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523CB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B12D7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6 (0.88, 1.5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E91C1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A762E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A175FA" w:rsidRPr="00066AF5" w14:paraId="1FDD2A15" w14:textId="77777777" w:rsidTr="00F252C5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6BBC1" w14:textId="77777777" w:rsidR="00A175FA" w:rsidRPr="00066AF5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D9E8D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43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84CFC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E1726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9 (0.91, 1.5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AB7BE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851" w:type="dxa"/>
            <w:vMerge/>
            <w:vAlign w:val="center"/>
          </w:tcPr>
          <w:p w14:paraId="6667AA92" w14:textId="77777777" w:rsidR="00A175FA" w:rsidRPr="00F252C5" w:rsidRDefault="00A175FA" w:rsidP="00E0739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785DF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1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785E4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85969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3 (0.75, 1.4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B0C54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4BDAB" w14:textId="77777777" w:rsidR="00A175FA" w:rsidRPr="00F252C5" w:rsidRDefault="00A175FA" w:rsidP="00E07399">
            <w:pPr>
              <w:rPr>
                <w:sz w:val="18"/>
                <w:szCs w:val="18"/>
              </w:rPr>
            </w:pPr>
          </w:p>
        </w:tc>
      </w:tr>
      <w:tr w:rsidR="00A175FA" w:rsidRPr="00066AF5" w14:paraId="6CEFE9A2" w14:textId="77777777" w:rsidTr="00A175FA">
        <w:trPr>
          <w:trHeight w:val="300"/>
        </w:trPr>
        <w:tc>
          <w:tcPr>
            <w:tcW w:w="936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41CC2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Ischemic</w:t>
            </w:r>
            <w:r w:rsidRPr="00066AF5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 xml:space="preserve"> stroke</w:t>
            </w:r>
          </w:p>
        </w:tc>
      </w:tr>
      <w:tr w:rsidR="00A175FA" w:rsidRPr="00066AF5" w14:paraId="0D30BB38" w14:textId="77777777" w:rsidTr="00E4624D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AE2DDAB" w14:textId="77777777" w:rsidR="00A175FA" w:rsidRPr="00066AF5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ED697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584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B4727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8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59D61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30 (1.06, 1.5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34F87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EDE35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F943C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87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69ABD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B0F6F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1 (0.88, 1.4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C202B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ADB6D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A175FA" w:rsidRPr="00066AF5" w14:paraId="538A3D16" w14:textId="77777777" w:rsidTr="00E4624D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B05EC" w14:textId="77777777" w:rsidR="00A175FA" w:rsidRPr="00066AF5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seline chronological age &lt; 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EF983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80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6FB11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AAB57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0 (0.60, 1.6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C2597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AC470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EA11B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8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746EE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8D2D2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7 (0.42, 1.4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C9FFD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27909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20</w:t>
            </w:r>
          </w:p>
        </w:tc>
      </w:tr>
      <w:tr w:rsidR="00A175FA" w:rsidRPr="00066AF5" w14:paraId="741DC704" w14:textId="77777777" w:rsidTr="00E4624D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667A1" w14:textId="77777777" w:rsidR="00A175FA" w:rsidRPr="00066AF5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seline chronological age ≥ 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2883F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77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19CFF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0C0BF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36 (1.09, 1.6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F55A0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4A6BA" w14:textId="77777777" w:rsidR="00A175FA" w:rsidRPr="00F252C5" w:rsidRDefault="00A175FA" w:rsidP="00E0739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D11FA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48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76695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735E6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8 (0.92, 1.5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B953E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93974" w14:textId="77777777" w:rsidR="00A175FA" w:rsidRPr="00F252C5" w:rsidRDefault="00A175FA" w:rsidP="00E07399">
            <w:pPr>
              <w:rPr>
                <w:sz w:val="18"/>
                <w:szCs w:val="18"/>
              </w:rPr>
            </w:pPr>
          </w:p>
        </w:tc>
      </w:tr>
      <w:tr w:rsidR="00A175FA" w:rsidRPr="00066AF5" w14:paraId="6EB68396" w14:textId="77777777" w:rsidTr="00E4624D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8E748" w14:textId="77777777" w:rsidR="00A175FA" w:rsidRPr="00066AF5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D79B8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13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3430A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F9D23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34 (1.04, 1.7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C44FE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FB916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C61BA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34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DE328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02D0E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20 (0.89, 1.6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D3C6A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38F8B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36</w:t>
            </w:r>
          </w:p>
        </w:tc>
      </w:tr>
      <w:tr w:rsidR="00A175FA" w:rsidRPr="00066AF5" w14:paraId="68AE22B5" w14:textId="77777777" w:rsidTr="00E4624D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30541" w14:textId="77777777" w:rsidR="00A175FA" w:rsidRPr="00066AF5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D80E2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45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611BB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2EC2F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23 (0.90, 1.6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B71DC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BD3E5" w14:textId="77777777" w:rsidR="00A175FA" w:rsidRPr="00F252C5" w:rsidRDefault="00A175FA" w:rsidP="00E0739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CE344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2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770D6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08001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8 (0.67, 1.4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BA464" w14:textId="77777777" w:rsidR="00A175FA" w:rsidRPr="00066AF5" w:rsidRDefault="00A175FA" w:rsidP="00E0739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066AF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E7E3F" w14:textId="77777777" w:rsidR="00A175FA" w:rsidRPr="00F252C5" w:rsidRDefault="00A175FA" w:rsidP="00E07399">
            <w:pPr>
              <w:rPr>
                <w:sz w:val="18"/>
                <w:szCs w:val="18"/>
              </w:rPr>
            </w:pPr>
          </w:p>
        </w:tc>
      </w:tr>
    </w:tbl>
    <w:p w14:paraId="7B766233" w14:textId="77777777" w:rsidR="00A175FA" w:rsidRDefault="00A175FA" w:rsidP="00A175FA">
      <w:pPr>
        <w:rPr>
          <w:rFonts w:ascii="Calibri" w:eastAsia="Calibri" w:hAnsi="Calibri" w:cs="Calibri"/>
          <w:b/>
          <w:bCs/>
          <w:color w:val="000000" w:themeColor="text1"/>
        </w:rPr>
      </w:pPr>
    </w:p>
    <w:p w14:paraId="07A246AD" w14:textId="77777777" w:rsidR="00A175FA" w:rsidRDefault="00A175FA" w:rsidP="00A175FA">
      <w:r>
        <w:br w:type="page"/>
      </w:r>
    </w:p>
    <w:p w14:paraId="777E0FF8" w14:textId="77777777" w:rsidR="00A175FA" w:rsidRDefault="00A175FA" w:rsidP="00A175FA">
      <w:pPr>
        <w:rPr>
          <w:color w:val="000000" w:themeColor="text1"/>
        </w:rPr>
      </w:pPr>
      <w:r w:rsidRPr="567C4929">
        <w:rPr>
          <w:b/>
          <w:bCs/>
          <w:color w:val="000000" w:themeColor="text1"/>
        </w:rPr>
        <w:lastRenderedPageBreak/>
        <w:t xml:space="preserve">Table S-4. </w:t>
      </w:r>
      <w:r w:rsidRPr="567C4929">
        <w:rPr>
          <w:color w:val="000000" w:themeColor="text1"/>
        </w:rPr>
        <w:t>Association of ECG-age and incident ischemic stroke in the UK Bioban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6"/>
        <w:gridCol w:w="768"/>
        <w:gridCol w:w="894"/>
        <w:gridCol w:w="832"/>
        <w:gridCol w:w="725"/>
        <w:gridCol w:w="801"/>
        <w:gridCol w:w="875"/>
        <w:gridCol w:w="894"/>
        <w:gridCol w:w="724"/>
        <w:gridCol w:w="666"/>
        <w:gridCol w:w="865"/>
      </w:tblGrid>
      <w:tr w:rsidR="00A175FA" w:rsidRPr="00066AF5" w14:paraId="33B3E794" w14:textId="77777777" w:rsidTr="00E07399">
        <w:trPr>
          <w:trHeight w:val="285"/>
        </w:trPr>
        <w:tc>
          <w:tcPr>
            <w:tcW w:w="1312" w:type="dxa"/>
            <w:vAlign w:val="bottom"/>
          </w:tcPr>
          <w:p w14:paraId="3A3794FB" w14:textId="77777777" w:rsidR="00A175FA" w:rsidRPr="00C534D6" w:rsidRDefault="00A175FA" w:rsidP="00E07399">
            <w:pPr>
              <w:rPr>
                <w:rFonts w:asciiTheme="minorHAnsi" w:eastAsiaTheme="majorEastAsia" w:hAnsiTheme="minorHAnsi" w:cstheme="minorHAnsi"/>
                <w:sz w:val="18"/>
                <w:szCs w:val="18"/>
                <w:lang w:val="en-US" w:eastAsia="zh-CN"/>
              </w:rPr>
            </w:pPr>
          </w:p>
        </w:tc>
        <w:tc>
          <w:tcPr>
            <w:tcW w:w="3993" w:type="dxa"/>
            <w:gridSpan w:val="5"/>
            <w:vAlign w:val="bottom"/>
          </w:tcPr>
          <w:p w14:paraId="015B2CA4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  <w:t xml:space="preserve">Chronological age and sex adjusted model </w:t>
            </w:r>
          </w:p>
        </w:tc>
        <w:tc>
          <w:tcPr>
            <w:tcW w:w="4045" w:type="dxa"/>
            <w:gridSpan w:val="5"/>
            <w:vAlign w:val="bottom"/>
          </w:tcPr>
          <w:p w14:paraId="21CC3FAF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  <w:t>Multivariable adjusted model</w:t>
            </w:r>
          </w:p>
        </w:tc>
      </w:tr>
      <w:tr w:rsidR="00A175FA" w:rsidRPr="00066AF5" w14:paraId="314521FC" w14:textId="77777777" w:rsidTr="00E07399">
        <w:trPr>
          <w:trHeight w:val="285"/>
        </w:trPr>
        <w:tc>
          <w:tcPr>
            <w:tcW w:w="1312" w:type="dxa"/>
            <w:vAlign w:val="bottom"/>
          </w:tcPr>
          <w:p w14:paraId="17C7F74A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</w:pPr>
          </w:p>
        </w:tc>
        <w:tc>
          <w:tcPr>
            <w:tcW w:w="773" w:type="dxa"/>
            <w:vAlign w:val="bottom"/>
          </w:tcPr>
          <w:p w14:paraId="6D669DE5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897" w:type="dxa"/>
            <w:vAlign w:val="bottom"/>
          </w:tcPr>
          <w:p w14:paraId="14C451BE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  <w:t>Incident cases</w:t>
            </w:r>
          </w:p>
        </w:tc>
        <w:tc>
          <w:tcPr>
            <w:tcW w:w="841" w:type="dxa"/>
            <w:vAlign w:val="bottom"/>
          </w:tcPr>
          <w:p w14:paraId="4A80A556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  <w:t>HR (95% CI)</w:t>
            </w:r>
          </w:p>
        </w:tc>
        <w:tc>
          <w:tcPr>
            <w:tcW w:w="725" w:type="dxa"/>
            <w:vAlign w:val="bottom"/>
          </w:tcPr>
          <w:p w14:paraId="4453C0BD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  <w:t>P value</w:t>
            </w:r>
          </w:p>
        </w:tc>
        <w:tc>
          <w:tcPr>
            <w:tcW w:w="757" w:type="dxa"/>
            <w:vAlign w:val="bottom"/>
          </w:tcPr>
          <w:p w14:paraId="5C15ED19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  <w:t>P interact</w:t>
            </w:r>
          </w:p>
        </w:tc>
        <w:tc>
          <w:tcPr>
            <w:tcW w:w="884" w:type="dxa"/>
            <w:vAlign w:val="bottom"/>
          </w:tcPr>
          <w:p w14:paraId="5035BB23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897" w:type="dxa"/>
            <w:vAlign w:val="bottom"/>
          </w:tcPr>
          <w:p w14:paraId="38590C80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  <w:t>Incident cases</w:t>
            </w:r>
          </w:p>
        </w:tc>
        <w:tc>
          <w:tcPr>
            <w:tcW w:w="728" w:type="dxa"/>
            <w:vAlign w:val="bottom"/>
          </w:tcPr>
          <w:p w14:paraId="4B415BB9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  <w:t>HR (95% CI)</w:t>
            </w:r>
          </w:p>
        </w:tc>
        <w:tc>
          <w:tcPr>
            <w:tcW w:w="668" w:type="dxa"/>
            <w:vAlign w:val="bottom"/>
          </w:tcPr>
          <w:p w14:paraId="25689E27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  <w:t>P value</w:t>
            </w:r>
          </w:p>
        </w:tc>
        <w:tc>
          <w:tcPr>
            <w:tcW w:w="868" w:type="dxa"/>
            <w:vAlign w:val="bottom"/>
          </w:tcPr>
          <w:p w14:paraId="3987FEC2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  <w:t>P interact</w:t>
            </w:r>
          </w:p>
        </w:tc>
      </w:tr>
      <w:tr w:rsidR="00A175FA" w:rsidRPr="00066AF5" w14:paraId="3EFD0A32" w14:textId="77777777" w:rsidTr="00E07399">
        <w:trPr>
          <w:trHeight w:val="285"/>
        </w:trPr>
        <w:tc>
          <w:tcPr>
            <w:tcW w:w="1312" w:type="dxa"/>
            <w:vAlign w:val="bottom"/>
          </w:tcPr>
          <w:p w14:paraId="44357B4A" w14:textId="77777777" w:rsidR="00A175FA" w:rsidRPr="00C534D6" w:rsidRDefault="00A175FA" w:rsidP="00E07399">
            <w:pPr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All</w:t>
            </w:r>
          </w:p>
        </w:tc>
        <w:tc>
          <w:tcPr>
            <w:tcW w:w="773" w:type="dxa"/>
            <w:vAlign w:val="bottom"/>
          </w:tcPr>
          <w:p w14:paraId="52C7AF4E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68158</w:t>
            </w:r>
          </w:p>
        </w:tc>
        <w:tc>
          <w:tcPr>
            <w:tcW w:w="897" w:type="dxa"/>
            <w:vAlign w:val="bottom"/>
          </w:tcPr>
          <w:p w14:paraId="519D32FA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308</w:t>
            </w:r>
          </w:p>
        </w:tc>
        <w:tc>
          <w:tcPr>
            <w:tcW w:w="841" w:type="dxa"/>
            <w:vAlign w:val="bottom"/>
          </w:tcPr>
          <w:p w14:paraId="16B99363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1.43 (1.18, 1.72)</w:t>
            </w:r>
          </w:p>
        </w:tc>
        <w:tc>
          <w:tcPr>
            <w:tcW w:w="725" w:type="dxa"/>
            <w:vAlign w:val="bottom"/>
          </w:tcPr>
          <w:p w14:paraId="68580C63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757" w:type="dxa"/>
            <w:vAlign w:val="bottom"/>
          </w:tcPr>
          <w:p w14:paraId="14E0207D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84" w:type="dxa"/>
            <w:vAlign w:val="bottom"/>
          </w:tcPr>
          <w:p w14:paraId="754B0BD0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50388</w:t>
            </w:r>
          </w:p>
        </w:tc>
        <w:tc>
          <w:tcPr>
            <w:tcW w:w="897" w:type="dxa"/>
            <w:vAlign w:val="bottom"/>
          </w:tcPr>
          <w:p w14:paraId="5B111170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226</w:t>
            </w:r>
          </w:p>
        </w:tc>
        <w:tc>
          <w:tcPr>
            <w:tcW w:w="728" w:type="dxa"/>
            <w:vAlign w:val="bottom"/>
          </w:tcPr>
          <w:p w14:paraId="38D6DEAA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1.24 (0.99, 1.55)</w:t>
            </w:r>
          </w:p>
        </w:tc>
        <w:tc>
          <w:tcPr>
            <w:tcW w:w="668" w:type="dxa"/>
            <w:vAlign w:val="bottom"/>
          </w:tcPr>
          <w:p w14:paraId="2628E598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868" w:type="dxa"/>
            <w:vAlign w:val="bottom"/>
          </w:tcPr>
          <w:p w14:paraId="09FCB6CA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-</w:t>
            </w:r>
          </w:p>
        </w:tc>
      </w:tr>
      <w:tr w:rsidR="00A175FA" w:rsidRPr="00066AF5" w14:paraId="2EFB1517" w14:textId="77777777" w:rsidTr="00E07399">
        <w:trPr>
          <w:trHeight w:val="285"/>
        </w:trPr>
        <w:tc>
          <w:tcPr>
            <w:tcW w:w="1312" w:type="dxa"/>
            <w:vAlign w:val="bottom"/>
          </w:tcPr>
          <w:p w14:paraId="0C7CFD74" w14:textId="77777777" w:rsidR="00A175FA" w:rsidRPr="00C534D6" w:rsidRDefault="00A175FA" w:rsidP="00E07399">
            <w:pPr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Baseline chronological age &lt; 60</w:t>
            </w:r>
          </w:p>
        </w:tc>
        <w:tc>
          <w:tcPr>
            <w:tcW w:w="773" w:type="dxa"/>
            <w:vAlign w:val="bottom"/>
          </w:tcPr>
          <w:p w14:paraId="32140416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18325</w:t>
            </w:r>
          </w:p>
        </w:tc>
        <w:tc>
          <w:tcPr>
            <w:tcW w:w="897" w:type="dxa"/>
            <w:vAlign w:val="bottom"/>
          </w:tcPr>
          <w:p w14:paraId="44ED9BA1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45</w:t>
            </w:r>
          </w:p>
        </w:tc>
        <w:tc>
          <w:tcPr>
            <w:tcW w:w="841" w:type="dxa"/>
            <w:vAlign w:val="bottom"/>
          </w:tcPr>
          <w:p w14:paraId="6A784EF2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0.99 (0.59, 1.65)</w:t>
            </w:r>
          </w:p>
        </w:tc>
        <w:tc>
          <w:tcPr>
            <w:tcW w:w="725" w:type="dxa"/>
            <w:vAlign w:val="bottom"/>
          </w:tcPr>
          <w:p w14:paraId="2479837D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0.97</w:t>
            </w:r>
          </w:p>
        </w:tc>
        <w:tc>
          <w:tcPr>
            <w:tcW w:w="757" w:type="dxa"/>
            <w:vMerge w:val="restart"/>
            <w:vAlign w:val="center"/>
          </w:tcPr>
          <w:p w14:paraId="64B629A0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0.14</w:t>
            </w:r>
          </w:p>
        </w:tc>
        <w:tc>
          <w:tcPr>
            <w:tcW w:w="884" w:type="dxa"/>
            <w:vAlign w:val="bottom"/>
          </w:tcPr>
          <w:p w14:paraId="3B67C973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18325</w:t>
            </w:r>
          </w:p>
        </w:tc>
        <w:tc>
          <w:tcPr>
            <w:tcW w:w="897" w:type="dxa"/>
            <w:vAlign w:val="bottom"/>
          </w:tcPr>
          <w:p w14:paraId="17A810F4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45</w:t>
            </w:r>
          </w:p>
        </w:tc>
        <w:tc>
          <w:tcPr>
            <w:tcW w:w="728" w:type="dxa"/>
            <w:vAlign w:val="bottom"/>
          </w:tcPr>
          <w:p w14:paraId="259F21C1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0.76 (0.42, 1.39)</w:t>
            </w:r>
          </w:p>
        </w:tc>
        <w:tc>
          <w:tcPr>
            <w:tcW w:w="668" w:type="dxa"/>
            <w:vAlign w:val="bottom"/>
          </w:tcPr>
          <w:p w14:paraId="64DEBD08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0.38</w:t>
            </w:r>
          </w:p>
        </w:tc>
        <w:tc>
          <w:tcPr>
            <w:tcW w:w="868" w:type="dxa"/>
            <w:vMerge w:val="restart"/>
            <w:vAlign w:val="center"/>
          </w:tcPr>
          <w:p w14:paraId="5006C687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0.11</w:t>
            </w:r>
          </w:p>
        </w:tc>
      </w:tr>
      <w:tr w:rsidR="00A175FA" w:rsidRPr="00066AF5" w14:paraId="37D87971" w14:textId="77777777" w:rsidTr="00E07399">
        <w:trPr>
          <w:trHeight w:val="285"/>
        </w:trPr>
        <w:tc>
          <w:tcPr>
            <w:tcW w:w="1312" w:type="dxa"/>
            <w:vAlign w:val="bottom"/>
          </w:tcPr>
          <w:p w14:paraId="7164EA58" w14:textId="77777777" w:rsidR="00A175FA" w:rsidRPr="00C534D6" w:rsidRDefault="00A175FA" w:rsidP="00E07399">
            <w:pPr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Baseline chronological age ≥ 60</w:t>
            </w:r>
          </w:p>
        </w:tc>
        <w:tc>
          <w:tcPr>
            <w:tcW w:w="773" w:type="dxa"/>
            <w:vAlign w:val="bottom"/>
          </w:tcPr>
          <w:p w14:paraId="477F2DC0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49833</w:t>
            </w:r>
          </w:p>
        </w:tc>
        <w:tc>
          <w:tcPr>
            <w:tcW w:w="897" w:type="dxa"/>
            <w:vAlign w:val="bottom"/>
          </w:tcPr>
          <w:p w14:paraId="750AFB49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263</w:t>
            </w:r>
          </w:p>
        </w:tc>
        <w:tc>
          <w:tcPr>
            <w:tcW w:w="841" w:type="dxa"/>
            <w:vAlign w:val="bottom"/>
          </w:tcPr>
          <w:p w14:paraId="415705DF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1.51 (1.23, 1.86)</w:t>
            </w:r>
          </w:p>
        </w:tc>
        <w:tc>
          <w:tcPr>
            <w:tcW w:w="725" w:type="dxa"/>
            <w:vAlign w:val="bottom"/>
          </w:tcPr>
          <w:p w14:paraId="42891AA5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757" w:type="dxa"/>
            <w:vMerge/>
          </w:tcPr>
          <w:p w14:paraId="20D01598" w14:textId="77777777" w:rsidR="00A175FA" w:rsidRPr="00C534D6" w:rsidRDefault="00A175FA" w:rsidP="00E07399">
            <w:pPr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</w:p>
        </w:tc>
        <w:tc>
          <w:tcPr>
            <w:tcW w:w="884" w:type="dxa"/>
            <w:vAlign w:val="bottom"/>
          </w:tcPr>
          <w:p w14:paraId="69D9200A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36330</w:t>
            </w:r>
          </w:p>
        </w:tc>
        <w:tc>
          <w:tcPr>
            <w:tcW w:w="897" w:type="dxa"/>
            <w:vAlign w:val="bottom"/>
          </w:tcPr>
          <w:p w14:paraId="49AF05D6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192</w:t>
            </w:r>
          </w:p>
        </w:tc>
        <w:tc>
          <w:tcPr>
            <w:tcW w:w="728" w:type="dxa"/>
            <w:vAlign w:val="bottom"/>
          </w:tcPr>
          <w:p w14:paraId="5A7FB34A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1.33 (1.05, 1.70)</w:t>
            </w:r>
          </w:p>
        </w:tc>
        <w:tc>
          <w:tcPr>
            <w:tcW w:w="668" w:type="dxa"/>
            <w:vAlign w:val="bottom"/>
          </w:tcPr>
          <w:p w14:paraId="700E01D6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868" w:type="dxa"/>
            <w:vMerge/>
          </w:tcPr>
          <w:p w14:paraId="6469546B" w14:textId="77777777" w:rsidR="00A175FA" w:rsidRPr="00C534D6" w:rsidRDefault="00A175FA" w:rsidP="00E0739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175FA" w:rsidRPr="00066AF5" w14:paraId="23382638" w14:textId="77777777" w:rsidTr="00E07399">
        <w:trPr>
          <w:trHeight w:val="285"/>
        </w:trPr>
        <w:tc>
          <w:tcPr>
            <w:tcW w:w="1312" w:type="dxa"/>
            <w:vAlign w:val="bottom"/>
          </w:tcPr>
          <w:p w14:paraId="06B7C576" w14:textId="77777777" w:rsidR="00A175FA" w:rsidRPr="00C534D6" w:rsidRDefault="00A175FA" w:rsidP="00E07399">
            <w:pPr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Men</w:t>
            </w:r>
          </w:p>
        </w:tc>
        <w:tc>
          <w:tcPr>
            <w:tcW w:w="773" w:type="dxa"/>
            <w:vAlign w:val="bottom"/>
          </w:tcPr>
          <w:p w14:paraId="531EF870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32946</w:t>
            </w:r>
          </w:p>
        </w:tc>
        <w:tc>
          <w:tcPr>
            <w:tcW w:w="897" w:type="dxa"/>
            <w:vAlign w:val="bottom"/>
          </w:tcPr>
          <w:p w14:paraId="662DBFD8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186</w:t>
            </w:r>
          </w:p>
        </w:tc>
        <w:tc>
          <w:tcPr>
            <w:tcW w:w="841" w:type="dxa"/>
            <w:vAlign w:val="bottom"/>
          </w:tcPr>
          <w:p w14:paraId="0425B589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1.56 (1.22, 1.99)</w:t>
            </w:r>
          </w:p>
        </w:tc>
        <w:tc>
          <w:tcPr>
            <w:tcW w:w="725" w:type="dxa"/>
            <w:vAlign w:val="bottom"/>
          </w:tcPr>
          <w:p w14:paraId="35B20A1C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757" w:type="dxa"/>
            <w:vMerge w:val="restart"/>
            <w:vAlign w:val="center"/>
          </w:tcPr>
          <w:p w14:paraId="0A3A96A3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0.26</w:t>
            </w:r>
          </w:p>
        </w:tc>
        <w:tc>
          <w:tcPr>
            <w:tcW w:w="884" w:type="dxa"/>
            <w:vAlign w:val="bottom"/>
          </w:tcPr>
          <w:p w14:paraId="04B1A31E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24676</w:t>
            </w:r>
          </w:p>
        </w:tc>
        <w:tc>
          <w:tcPr>
            <w:tcW w:w="897" w:type="dxa"/>
            <w:vAlign w:val="bottom"/>
          </w:tcPr>
          <w:p w14:paraId="2DCB5658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144</w:t>
            </w:r>
          </w:p>
        </w:tc>
        <w:tc>
          <w:tcPr>
            <w:tcW w:w="728" w:type="dxa"/>
            <w:vAlign w:val="bottom"/>
          </w:tcPr>
          <w:p w14:paraId="6CBC3A65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1.43 (1.08, 1.89)</w:t>
            </w:r>
          </w:p>
        </w:tc>
        <w:tc>
          <w:tcPr>
            <w:tcW w:w="668" w:type="dxa"/>
            <w:vAlign w:val="bottom"/>
          </w:tcPr>
          <w:p w14:paraId="0C191906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868" w:type="dxa"/>
            <w:vMerge w:val="restart"/>
            <w:vAlign w:val="center"/>
          </w:tcPr>
          <w:p w14:paraId="39E1B70C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0.10</w:t>
            </w:r>
          </w:p>
        </w:tc>
      </w:tr>
      <w:tr w:rsidR="00A175FA" w:rsidRPr="00066AF5" w14:paraId="5ADF0002" w14:textId="77777777" w:rsidTr="00E07399">
        <w:trPr>
          <w:trHeight w:val="285"/>
        </w:trPr>
        <w:tc>
          <w:tcPr>
            <w:tcW w:w="1312" w:type="dxa"/>
            <w:vAlign w:val="bottom"/>
          </w:tcPr>
          <w:p w14:paraId="3C1F0A89" w14:textId="77777777" w:rsidR="00A175FA" w:rsidRPr="00C534D6" w:rsidRDefault="00A175FA" w:rsidP="00E07399">
            <w:pPr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Women</w:t>
            </w:r>
          </w:p>
        </w:tc>
        <w:tc>
          <w:tcPr>
            <w:tcW w:w="773" w:type="dxa"/>
            <w:vAlign w:val="bottom"/>
          </w:tcPr>
          <w:p w14:paraId="0DE3FB98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35212</w:t>
            </w:r>
          </w:p>
        </w:tc>
        <w:tc>
          <w:tcPr>
            <w:tcW w:w="897" w:type="dxa"/>
            <w:vAlign w:val="bottom"/>
          </w:tcPr>
          <w:p w14:paraId="7E37B72E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122</w:t>
            </w:r>
          </w:p>
        </w:tc>
        <w:tc>
          <w:tcPr>
            <w:tcW w:w="841" w:type="dxa"/>
            <w:vAlign w:val="bottom"/>
          </w:tcPr>
          <w:p w14:paraId="3A7B4C0F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1.25 (0.93, 1.69)</w:t>
            </w:r>
          </w:p>
        </w:tc>
        <w:tc>
          <w:tcPr>
            <w:tcW w:w="725" w:type="dxa"/>
            <w:vAlign w:val="bottom"/>
          </w:tcPr>
          <w:p w14:paraId="2721A81A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0.15</w:t>
            </w:r>
          </w:p>
        </w:tc>
        <w:tc>
          <w:tcPr>
            <w:tcW w:w="757" w:type="dxa"/>
            <w:vMerge/>
          </w:tcPr>
          <w:p w14:paraId="513AC051" w14:textId="77777777" w:rsidR="00A175FA" w:rsidRPr="00C534D6" w:rsidRDefault="00A175FA" w:rsidP="00E07399">
            <w:pPr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</w:p>
        </w:tc>
        <w:tc>
          <w:tcPr>
            <w:tcW w:w="884" w:type="dxa"/>
            <w:vAlign w:val="bottom"/>
          </w:tcPr>
          <w:p w14:paraId="55F0B938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25712</w:t>
            </w:r>
          </w:p>
        </w:tc>
        <w:tc>
          <w:tcPr>
            <w:tcW w:w="897" w:type="dxa"/>
            <w:vAlign w:val="bottom"/>
          </w:tcPr>
          <w:p w14:paraId="0EFE725D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82</w:t>
            </w:r>
          </w:p>
        </w:tc>
        <w:tc>
          <w:tcPr>
            <w:tcW w:w="728" w:type="dxa"/>
            <w:vAlign w:val="bottom"/>
          </w:tcPr>
          <w:p w14:paraId="5276052B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0.97 (0.67, 1.41)</w:t>
            </w:r>
          </w:p>
        </w:tc>
        <w:tc>
          <w:tcPr>
            <w:tcW w:w="668" w:type="dxa"/>
            <w:vAlign w:val="bottom"/>
          </w:tcPr>
          <w:p w14:paraId="14B122FB" w14:textId="77777777" w:rsidR="00A175FA" w:rsidRPr="00C534D6" w:rsidRDefault="00A175FA" w:rsidP="00E07399">
            <w:pPr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C534D6">
              <w:rPr>
                <w:rFonts w:asciiTheme="minorHAnsi" w:eastAsiaTheme="majorEastAsia" w:hAnsiTheme="minorHAnsi" w:cstheme="minorHAnsi"/>
                <w:color w:val="000000" w:themeColor="text1"/>
                <w:sz w:val="18"/>
                <w:szCs w:val="18"/>
                <w:lang w:val="en-US" w:eastAsia="zh-CN"/>
              </w:rPr>
              <w:t>0.89</w:t>
            </w:r>
          </w:p>
        </w:tc>
        <w:tc>
          <w:tcPr>
            <w:tcW w:w="868" w:type="dxa"/>
            <w:vMerge/>
          </w:tcPr>
          <w:p w14:paraId="6A97C149" w14:textId="77777777" w:rsidR="00A175FA" w:rsidRPr="00F252C5" w:rsidRDefault="00A175FA" w:rsidP="00E07399">
            <w:pPr>
              <w:rPr>
                <w:sz w:val="18"/>
                <w:szCs w:val="18"/>
              </w:rPr>
            </w:pPr>
          </w:p>
        </w:tc>
      </w:tr>
    </w:tbl>
    <w:p w14:paraId="38103B8C" w14:textId="18409211" w:rsidR="00A175FA" w:rsidRPr="008424AC" w:rsidRDefault="00A175FA" w:rsidP="00A175FA">
      <w:pPr>
        <w:spacing w:line="240" w:lineRule="auto"/>
        <w:rPr>
          <w:color w:val="000000" w:themeColor="text1"/>
          <w:lang w:val="en-US" w:eastAsia="zh-CN"/>
        </w:rPr>
      </w:pPr>
      <w:r w:rsidRPr="567C4929">
        <w:rPr>
          <w:color w:val="000000" w:themeColor="text1"/>
          <w:lang w:val="en-US" w:eastAsia="zh-CN"/>
        </w:rPr>
        <w:t xml:space="preserve">Multivariable model adjusted for chronological age, sex, BMI, current smoking, physical activity, </w:t>
      </w:r>
      <w:r w:rsidR="00C534D6">
        <w:rPr>
          <w:color w:val="000000" w:themeColor="text1"/>
          <w:lang w:val="en-US" w:eastAsia="zh-CN"/>
        </w:rPr>
        <w:t xml:space="preserve">drinking, </w:t>
      </w:r>
      <w:r w:rsidRPr="567C4929">
        <w:rPr>
          <w:color w:val="000000" w:themeColor="text1"/>
          <w:lang w:val="en-US" w:eastAsia="zh-CN"/>
        </w:rPr>
        <w:t xml:space="preserve">diet, systolic blood pressure, prevalent diabetes, prevalent CKD, </w:t>
      </w:r>
      <w:r w:rsidR="00506BB1">
        <w:rPr>
          <w:color w:val="000000" w:themeColor="text1"/>
          <w:lang w:val="en-US" w:eastAsia="zh-CN"/>
        </w:rPr>
        <w:t xml:space="preserve">and </w:t>
      </w:r>
      <w:r w:rsidRPr="567C4929">
        <w:rPr>
          <w:color w:val="000000" w:themeColor="text1"/>
          <w:lang w:val="en-US" w:eastAsia="zh-CN"/>
        </w:rPr>
        <w:t>prevalent dyslipidemia.</w:t>
      </w:r>
    </w:p>
    <w:p w14:paraId="61C93622" w14:textId="77777777" w:rsidR="00A175FA" w:rsidRPr="00860507" w:rsidRDefault="00A175FA" w:rsidP="00A175FA">
      <w:pPr>
        <w:rPr>
          <w:bCs/>
          <w:color w:val="000000" w:themeColor="text1"/>
          <w:lang w:val="en-US"/>
        </w:rPr>
      </w:pPr>
    </w:p>
    <w:p w14:paraId="7F2EB31B" w14:textId="77777777" w:rsidR="00A175FA" w:rsidRPr="00DC122E" w:rsidRDefault="00A175FA" w:rsidP="00A175FA">
      <w:pPr>
        <w:rPr>
          <w:color w:val="000000" w:themeColor="text1"/>
        </w:rPr>
      </w:pPr>
    </w:p>
    <w:p w14:paraId="3D99FD35" w14:textId="77777777" w:rsidR="00A175FA" w:rsidRDefault="00A175FA" w:rsidP="00A175FA">
      <w:pPr>
        <w:rPr>
          <w:rFonts w:ascii="Calibri" w:eastAsia="Calibri" w:hAnsi="Calibri" w:cs="Calibri"/>
          <w:b/>
          <w:bCs/>
          <w:color w:val="000000" w:themeColor="text1"/>
        </w:rPr>
      </w:pPr>
    </w:p>
    <w:p w14:paraId="5793B165" w14:textId="77777777" w:rsidR="00A175FA" w:rsidRDefault="00A175FA" w:rsidP="00A175FA">
      <w:r>
        <w:br w:type="page"/>
      </w:r>
    </w:p>
    <w:p w14:paraId="5809530C" w14:textId="77777777" w:rsidR="00A175FA" w:rsidRDefault="00A175FA" w:rsidP="00A175FA">
      <w:pPr>
        <w:rPr>
          <w:color w:val="000000" w:themeColor="text1"/>
        </w:rPr>
      </w:pPr>
      <w:r w:rsidRPr="2E00F226">
        <w:rPr>
          <w:b/>
          <w:bCs/>
          <w:color w:val="000000" w:themeColor="text1"/>
        </w:rPr>
        <w:lastRenderedPageBreak/>
        <w:t>Table S-</w:t>
      </w:r>
      <w:r>
        <w:rPr>
          <w:b/>
          <w:bCs/>
          <w:color w:val="000000" w:themeColor="text1"/>
        </w:rPr>
        <w:t>5</w:t>
      </w:r>
      <w:r w:rsidRPr="2E00F226">
        <w:rPr>
          <w:b/>
          <w:bCs/>
          <w:color w:val="000000" w:themeColor="text1"/>
        </w:rPr>
        <w:t xml:space="preserve">. </w:t>
      </w:r>
      <w:r w:rsidRPr="2E00F226">
        <w:rPr>
          <w:color w:val="000000" w:themeColor="text1"/>
        </w:rPr>
        <w:t>Associations of ECG aging groups and incident stroke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A175FA" w:rsidRPr="00066AF5" w14:paraId="3B49E698" w14:textId="77777777" w:rsidTr="00E07399">
        <w:trPr>
          <w:trHeight w:val="30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C3C7A7" w14:textId="77777777" w:rsidR="00A175FA" w:rsidRPr="00066AF5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CF38C6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Chronological age and sex adjusted model </w:t>
            </w:r>
          </w:p>
        </w:tc>
        <w:tc>
          <w:tcPr>
            <w:tcW w:w="3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C1B501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ultivariable adjusted model</w:t>
            </w:r>
          </w:p>
        </w:tc>
      </w:tr>
      <w:tr w:rsidR="00A175FA" w:rsidRPr="00066AF5" w14:paraId="1B8AA31B" w14:textId="77777777" w:rsidTr="00E07399">
        <w:trPr>
          <w:trHeight w:val="30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20192E" w14:textId="77777777" w:rsidR="00A175FA" w:rsidRPr="00066AF5" w:rsidRDefault="00A175FA" w:rsidP="00E07399">
            <w:pPr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72C9E2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7CA95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E363C3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6FB12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A175FA" w:rsidRPr="00066AF5" w14:paraId="03594477" w14:textId="77777777" w:rsidTr="00E07399">
        <w:trPr>
          <w:trHeight w:val="300"/>
        </w:trPr>
        <w:tc>
          <w:tcPr>
            <w:tcW w:w="93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309FF3D0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troke</w:t>
            </w:r>
          </w:p>
        </w:tc>
      </w:tr>
      <w:tr w:rsidR="00A175FA" w:rsidRPr="00066AF5" w14:paraId="5C8A9DEE" w14:textId="77777777" w:rsidTr="00E07399">
        <w:trPr>
          <w:trHeight w:val="30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12A42ACD" w14:textId="77777777" w:rsidR="00A175FA" w:rsidRPr="00066AF5" w:rsidRDefault="00A175FA" w:rsidP="00E07399">
            <w:pPr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ormal aging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0ABC56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E7FC1F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FF2AC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25CDA048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A175FA" w:rsidRPr="00066AF5" w14:paraId="3EED24B0" w14:textId="77777777" w:rsidTr="00E07399">
        <w:trPr>
          <w:trHeight w:val="30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D9A101" w14:textId="77777777" w:rsidR="00A175FA" w:rsidRPr="00066AF5" w:rsidRDefault="00A175FA" w:rsidP="00E07399">
            <w:pPr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ecelerated aging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0292A2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0 (0.67, 1.18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02094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AE8B6F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0 (0.66, 1.23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7E79C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50</w:t>
            </w:r>
          </w:p>
        </w:tc>
      </w:tr>
      <w:tr w:rsidR="00A175FA" w:rsidRPr="00066AF5" w14:paraId="16A0E058" w14:textId="77777777" w:rsidTr="00E07399">
        <w:trPr>
          <w:trHeight w:val="30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A545B0" w14:textId="77777777" w:rsidR="00A175FA" w:rsidRPr="00066AF5" w:rsidRDefault="00A175FA" w:rsidP="00E07399">
            <w:pPr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ccelerated aging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6F2AEF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42 (1.12, 1.80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CEDCEE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FE6296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8 (0.85, 1.56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9034F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25</w:t>
            </w:r>
          </w:p>
        </w:tc>
      </w:tr>
      <w:tr w:rsidR="00A175FA" w:rsidRPr="00066AF5" w14:paraId="7468C3C6" w14:textId="77777777" w:rsidTr="00E07399">
        <w:trPr>
          <w:trHeight w:val="300"/>
        </w:trPr>
        <w:tc>
          <w:tcPr>
            <w:tcW w:w="93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34CB4026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schemic stroke</w:t>
            </w:r>
          </w:p>
        </w:tc>
      </w:tr>
      <w:tr w:rsidR="00A175FA" w:rsidRPr="00066AF5" w14:paraId="06A852B7" w14:textId="77777777" w:rsidTr="00E07399">
        <w:trPr>
          <w:trHeight w:val="30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722B7831" w14:textId="77777777" w:rsidR="00A175FA" w:rsidRPr="00066AF5" w:rsidRDefault="00A175FA" w:rsidP="00E07399">
            <w:pPr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ormal aging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ED3FC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07187B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42E76C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26B4F1AD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A175FA" w:rsidRPr="00066AF5" w14:paraId="4F156EDC" w14:textId="77777777" w:rsidTr="00E07399">
        <w:trPr>
          <w:trHeight w:val="30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9FA4B" w14:textId="77777777" w:rsidR="00A175FA" w:rsidRPr="00066AF5" w:rsidRDefault="00A175FA" w:rsidP="00E07399">
            <w:pPr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ecelerated aging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83D17C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9 (0.66, 1.21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084B68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419897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9 (0.62, 1.26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87C175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50</w:t>
            </w:r>
          </w:p>
        </w:tc>
      </w:tr>
      <w:tr w:rsidR="00A175FA" w:rsidRPr="00066AF5" w14:paraId="5F49B5CE" w14:textId="77777777" w:rsidTr="00E07399">
        <w:trPr>
          <w:trHeight w:val="30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4AC119" w14:textId="77777777" w:rsidR="00A175FA" w:rsidRPr="00066AF5" w:rsidRDefault="00A175FA" w:rsidP="00E07399">
            <w:pPr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ccelerated aging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DE8106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47 (1.14, 1.90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088BB5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E4985C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6 (0.85, 1.58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B5FA23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35</w:t>
            </w:r>
          </w:p>
        </w:tc>
      </w:tr>
    </w:tbl>
    <w:p w14:paraId="29D0764E" w14:textId="77777777" w:rsidR="00A175FA" w:rsidRDefault="00A175FA" w:rsidP="00A175FA">
      <w:pPr>
        <w:rPr>
          <w:rFonts w:ascii="Calibri" w:eastAsia="Calibri" w:hAnsi="Calibri" w:cs="Calibri"/>
          <w:b/>
          <w:bCs/>
          <w:color w:val="000000" w:themeColor="text1"/>
        </w:rPr>
      </w:pPr>
    </w:p>
    <w:p w14:paraId="3D575957" w14:textId="77777777" w:rsidR="00A175FA" w:rsidRDefault="00A175FA" w:rsidP="00A175FA">
      <w:pPr>
        <w:rPr>
          <w:rFonts w:ascii="Calibri" w:eastAsia="Calibri" w:hAnsi="Calibri" w:cs="Calibri"/>
          <w:b/>
          <w:bCs/>
          <w:color w:val="000000" w:themeColor="text1"/>
        </w:rPr>
      </w:pPr>
    </w:p>
    <w:p w14:paraId="5B0B31A0" w14:textId="77777777" w:rsidR="00A175FA" w:rsidRDefault="00A175FA" w:rsidP="00A175FA">
      <w:r>
        <w:br w:type="page"/>
      </w:r>
    </w:p>
    <w:p w14:paraId="577BAADA" w14:textId="77777777" w:rsidR="00A175FA" w:rsidRDefault="00A175FA" w:rsidP="00A175FA">
      <w:pPr>
        <w:rPr>
          <w:color w:val="000000" w:themeColor="text1"/>
        </w:rPr>
      </w:pPr>
      <w:r w:rsidRPr="2E00F226">
        <w:rPr>
          <w:b/>
          <w:bCs/>
          <w:color w:val="000000" w:themeColor="text1"/>
        </w:rPr>
        <w:lastRenderedPageBreak/>
        <w:t>Table S-</w:t>
      </w:r>
      <w:r w:rsidRPr="00DC122E">
        <w:rPr>
          <w:b/>
          <w:color w:val="000000" w:themeColor="text1"/>
        </w:rPr>
        <w:t>6</w:t>
      </w:r>
      <w:r>
        <w:rPr>
          <w:color w:val="000000" w:themeColor="text1"/>
        </w:rPr>
        <w:t xml:space="preserve">. </w:t>
      </w:r>
      <w:r w:rsidRPr="2E00F226">
        <w:rPr>
          <w:color w:val="000000" w:themeColor="text1"/>
        </w:rPr>
        <w:t>Characteristics of participants of ECG-age and prevalent stroke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4225"/>
        <w:gridCol w:w="2148"/>
        <w:gridCol w:w="1977"/>
        <w:gridCol w:w="1010"/>
      </w:tblGrid>
      <w:tr w:rsidR="00A175FA" w:rsidRPr="00066AF5" w14:paraId="18A1DD53" w14:textId="77777777" w:rsidTr="00E07399">
        <w:trPr>
          <w:trHeight w:val="30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66455" w14:textId="77777777" w:rsidR="00A175FA" w:rsidRPr="00066AF5" w:rsidRDefault="00A175FA" w:rsidP="00E0739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53E361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ithout stroke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46B331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revalent stroke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55260E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A175FA" w:rsidRPr="00066AF5" w14:paraId="7F893890" w14:textId="77777777" w:rsidTr="00E07399">
        <w:trPr>
          <w:trHeight w:val="30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B484E8" w14:textId="77777777" w:rsidR="00A175FA" w:rsidRPr="00066AF5" w:rsidRDefault="00A175FA" w:rsidP="00E07399">
            <w:pPr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B8442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7,757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EDB8DD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08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D9A483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175FA" w:rsidRPr="00066AF5" w14:paraId="47F1D1AE" w14:textId="77777777" w:rsidTr="00E07399">
        <w:trPr>
          <w:trHeight w:val="30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4BD9A2" w14:textId="77777777" w:rsidR="00A175FA" w:rsidRPr="00066AF5" w:rsidRDefault="00A175FA" w:rsidP="00E07399">
            <w:pPr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hronological age (mean (SD))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E8F64A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5 (8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D57F0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9 (7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6370F8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175FA" w:rsidRPr="00066AF5" w14:paraId="3A4ACF20" w14:textId="77777777" w:rsidTr="00E07399">
        <w:trPr>
          <w:trHeight w:val="30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05D628" w14:textId="77777777" w:rsidR="00A175FA" w:rsidRPr="00066AF5" w:rsidRDefault="00A175FA" w:rsidP="00E07399">
            <w:pPr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en (%)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57D1F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2706 (48.3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CDD7C4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31 (65.7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B5B4F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175FA" w:rsidRPr="00066AF5" w14:paraId="461AFC4D" w14:textId="77777777" w:rsidTr="00E07399">
        <w:trPr>
          <w:trHeight w:val="30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F8C7E7" w14:textId="77777777" w:rsidR="00A175FA" w:rsidRPr="00066AF5" w:rsidRDefault="00A175FA" w:rsidP="00E07399">
            <w:pPr>
              <w:rPr>
                <w:sz w:val="18"/>
                <w:szCs w:val="18"/>
              </w:rPr>
            </w:pPr>
            <w:proofErr w:type="spellStart"/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Δage</w:t>
            </w:r>
            <w:proofErr w:type="spellEnd"/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(mean (SD))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19DB7B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.01 (5.88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5F378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5 (6.16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5A311D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175FA" w:rsidRPr="00066AF5" w14:paraId="72C429B6" w14:textId="77777777" w:rsidTr="00E07399">
        <w:trPr>
          <w:trHeight w:val="30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4DFCDA" w14:textId="77777777" w:rsidR="00A175FA" w:rsidRPr="00066AF5" w:rsidRDefault="00A175FA" w:rsidP="00E07399">
            <w:pPr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ody mass index (mean (SD))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E9F9BC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6.6 (4.5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1E6029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7.4 (4.4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5BEDF2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175FA" w:rsidRPr="00066AF5" w14:paraId="37EAA7B4" w14:textId="77777777" w:rsidTr="00E07399">
        <w:trPr>
          <w:trHeight w:val="30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813249" w14:textId="77777777" w:rsidR="00A175FA" w:rsidRPr="00066AF5" w:rsidRDefault="00A175FA" w:rsidP="00E07399">
            <w:pPr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ystolic blood pressure (mean (SD))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30E6E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1 (19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FD9216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3 (19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A4736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08</w:t>
            </w:r>
          </w:p>
        </w:tc>
      </w:tr>
      <w:tr w:rsidR="00A175FA" w:rsidRPr="00066AF5" w14:paraId="79F1F43C" w14:textId="77777777" w:rsidTr="00E07399">
        <w:trPr>
          <w:trHeight w:val="30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306A00" w14:textId="77777777" w:rsidR="00A175FA" w:rsidRPr="00066AF5" w:rsidRDefault="00A175FA" w:rsidP="00E07399">
            <w:pPr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iastolic blood pressure (mean (SD))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5F5207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9 (10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A89B9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8 (10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E23401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A175FA" w:rsidRPr="00066AF5" w14:paraId="3AB65733" w14:textId="77777777" w:rsidTr="00E07399">
        <w:trPr>
          <w:trHeight w:val="30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394E3" w14:textId="77777777" w:rsidR="00A175FA" w:rsidRPr="00066AF5" w:rsidRDefault="00A175FA" w:rsidP="00E07399">
            <w:pPr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urrent smoker (%)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E3A24E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273 (3.4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65C01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 (4.2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4921F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26</w:t>
            </w:r>
          </w:p>
        </w:tc>
      </w:tr>
      <w:tr w:rsidR="00A175FA" w:rsidRPr="00066AF5" w14:paraId="36D1D18E" w14:textId="77777777" w:rsidTr="00E07399">
        <w:trPr>
          <w:trHeight w:val="30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3C1241" w14:textId="77777777" w:rsidR="00A175FA" w:rsidRPr="00066AF5" w:rsidRDefault="00A175FA" w:rsidP="00E07399">
            <w:pPr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ealthy drinking (%)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94E91C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4985 (66.9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F9211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38 (67.5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53758F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6</w:t>
            </w:r>
          </w:p>
        </w:tc>
      </w:tr>
      <w:tr w:rsidR="00A175FA" w:rsidRPr="00066AF5" w14:paraId="070FC412" w14:textId="77777777" w:rsidTr="00E07399">
        <w:trPr>
          <w:trHeight w:val="30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610FED" w14:textId="77777777" w:rsidR="00A175FA" w:rsidRPr="00066AF5" w:rsidRDefault="00A175FA" w:rsidP="00E07399">
            <w:pPr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hysically active (%)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ACBAAE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3261 (87.2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829F45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89 (85.7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4EFC9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29</w:t>
            </w:r>
          </w:p>
        </w:tc>
      </w:tr>
      <w:tr w:rsidR="00A175FA" w:rsidRPr="00066AF5" w14:paraId="062089B5" w14:textId="77777777" w:rsidTr="00E07399">
        <w:trPr>
          <w:trHeight w:val="30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E1960C" w14:textId="77777777" w:rsidR="00A175FA" w:rsidRPr="00066AF5" w:rsidRDefault="00A175FA" w:rsidP="00E07399">
            <w:pPr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ealthy diet (%)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603FB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9686 (45.0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381D0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19 (40.9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67D9F0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A175FA" w:rsidRPr="00066AF5" w14:paraId="3C4BC298" w14:textId="77777777" w:rsidTr="00E07399">
        <w:trPr>
          <w:trHeight w:val="30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F9D1A" w14:textId="77777777" w:rsidR="00A175FA" w:rsidRPr="00066AF5" w:rsidRDefault="00A175FA" w:rsidP="00E07399">
            <w:pPr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revalent diabetes (%)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AB8B2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846 (5.7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C8517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5 (13.0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AAAA15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175FA" w:rsidRPr="00066AF5" w14:paraId="07201CD9" w14:textId="77777777" w:rsidTr="00E07399">
        <w:trPr>
          <w:trHeight w:val="30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750853" w14:textId="77777777" w:rsidR="00A175FA" w:rsidRPr="00066AF5" w:rsidRDefault="00A175FA" w:rsidP="00E07399">
            <w:pPr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revalent chronic kidney diseases (%)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CD4074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44 (2.1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2E75FB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4 (5.5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712833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175FA" w:rsidRPr="00066AF5" w14:paraId="72AFB3D9" w14:textId="77777777" w:rsidTr="00E07399">
        <w:trPr>
          <w:trHeight w:val="30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FF6F05" w14:textId="77777777" w:rsidR="00A175FA" w:rsidRPr="00066AF5" w:rsidRDefault="00A175FA" w:rsidP="00E07399">
            <w:pPr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revalent dyslipidemia (%)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309E0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013 (23.6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AEC858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62 (57.2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489602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599385F7" w14:textId="77777777" w:rsidR="00A175FA" w:rsidRDefault="00A175FA" w:rsidP="00A175FA">
      <w:pPr>
        <w:rPr>
          <w:b/>
          <w:bCs/>
          <w:color w:val="000000" w:themeColor="text1"/>
        </w:rPr>
      </w:pPr>
    </w:p>
    <w:p w14:paraId="0B873192" w14:textId="77777777" w:rsidR="00A175FA" w:rsidRDefault="00A175FA" w:rsidP="00A175FA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5C856389" w14:textId="77777777" w:rsidR="00A175FA" w:rsidRDefault="00A175FA" w:rsidP="00A175FA">
      <w:pPr>
        <w:rPr>
          <w:color w:val="000000" w:themeColor="text1"/>
        </w:rPr>
      </w:pPr>
      <w:r w:rsidRPr="2E00F226">
        <w:rPr>
          <w:b/>
          <w:bCs/>
          <w:color w:val="000000" w:themeColor="text1"/>
        </w:rPr>
        <w:lastRenderedPageBreak/>
        <w:t>Table S-</w:t>
      </w:r>
      <w:r>
        <w:rPr>
          <w:b/>
          <w:bCs/>
          <w:color w:val="000000" w:themeColor="text1"/>
        </w:rPr>
        <w:t>7</w:t>
      </w:r>
      <w:r w:rsidRPr="2E00F226">
        <w:rPr>
          <w:b/>
          <w:bCs/>
          <w:color w:val="000000" w:themeColor="text1"/>
        </w:rPr>
        <w:t xml:space="preserve">. </w:t>
      </w:r>
      <w:r w:rsidRPr="2E00F226">
        <w:rPr>
          <w:color w:val="000000" w:themeColor="text1"/>
        </w:rPr>
        <w:t xml:space="preserve">Associations of </w:t>
      </w:r>
      <w:proofErr w:type="spellStart"/>
      <w:r w:rsidRPr="2E00F226">
        <w:rPr>
          <w:color w:val="000000" w:themeColor="text1"/>
        </w:rPr>
        <w:t>Δage</w:t>
      </w:r>
      <w:proofErr w:type="spellEnd"/>
      <w:r w:rsidRPr="2E00F226">
        <w:rPr>
          <w:color w:val="000000" w:themeColor="text1"/>
        </w:rPr>
        <w:t xml:space="preserve"> and prevalent stroke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A175FA" w:rsidRPr="00066AF5" w14:paraId="58EBBE6D" w14:textId="77777777" w:rsidTr="00E07399">
        <w:trPr>
          <w:trHeight w:val="30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487323" w14:textId="77777777" w:rsidR="00A175FA" w:rsidRPr="00066AF5" w:rsidRDefault="00A175FA" w:rsidP="00E07399">
            <w:pPr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3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75BC8F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Chronological age and sex adjusted model </w:t>
            </w:r>
          </w:p>
        </w:tc>
        <w:tc>
          <w:tcPr>
            <w:tcW w:w="3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CFB8A7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ultivariable adjusted model</w:t>
            </w:r>
          </w:p>
        </w:tc>
      </w:tr>
      <w:tr w:rsidR="00A175FA" w:rsidRPr="00066AF5" w14:paraId="4FB2F924" w14:textId="77777777" w:rsidTr="00E07399">
        <w:trPr>
          <w:trHeight w:val="30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F53AAE" w14:textId="77777777" w:rsidR="00A175FA" w:rsidRPr="00066AF5" w:rsidRDefault="00A175FA" w:rsidP="00E07399">
            <w:pPr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D9124E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02628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E4B4FC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FFE2F8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A175FA" w:rsidRPr="00066AF5" w14:paraId="6D0198BF" w14:textId="77777777" w:rsidTr="00E07399">
        <w:trPr>
          <w:trHeight w:val="30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0CCAFF" w14:textId="77777777" w:rsidR="00A175FA" w:rsidRPr="00066AF5" w:rsidRDefault="00A175FA" w:rsidP="00E07399">
            <w:pPr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revalent strok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D46836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1.30 (1.15, 1.46) 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AEB5B5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7DD5A5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1.28 (1.11, 1.49) 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79DC34" w14:textId="77777777" w:rsidR="00A175FA" w:rsidRPr="00066AF5" w:rsidRDefault="00A175FA" w:rsidP="00E07399">
            <w:pPr>
              <w:jc w:val="center"/>
              <w:rPr>
                <w:sz w:val="18"/>
                <w:szCs w:val="18"/>
              </w:rPr>
            </w:pPr>
            <w:r w:rsidRPr="19C3DB6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714DB9C4" w14:textId="77777777" w:rsidR="00A175FA" w:rsidRDefault="00A175FA" w:rsidP="00A175FA">
      <w:pPr>
        <w:rPr>
          <w:rFonts w:ascii="Calibri" w:eastAsia="Calibri" w:hAnsi="Calibri" w:cs="Calibri"/>
          <w:b/>
          <w:bCs/>
          <w:color w:val="000000" w:themeColor="text1"/>
        </w:rPr>
      </w:pPr>
    </w:p>
    <w:p w14:paraId="40C184DF" w14:textId="77777777" w:rsidR="00611822" w:rsidRDefault="00611822">
      <w:pPr>
        <w:spacing w:line="240" w:lineRule="auto"/>
        <w:rPr>
          <w:b/>
          <w:bCs/>
          <w:shd w:val="clear" w:color="auto" w:fill="FFFFFF"/>
        </w:rPr>
      </w:pPr>
      <w:r>
        <w:rPr>
          <w:b/>
          <w:bCs/>
          <w:shd w:val="clear" w:color="auto" w:fill="FFFFFF"/>
        </w:rPr>
        <w:br w:type="page"/>
      </w:r>
    </w:p>
    <w:p w14:paraId="7C233EB0" w14:textId="09EF69FB" w:rsidR="00B02F92" w:rsidRPr="00B02F92" w:rsidRDefault="00B02F92" w:rsidP="00B02F92">
      <w:pPr>
        <w:rPr>
          <w:shd w:val="clear" w:color="auto" w:fill="FFFFFF"/>
        </w:rPr>
      </w:pPr>
      <w:r w:rsidRPr="00B02F92">
        <w:rPr>
          <w:b/>
          <w:bCs/>
          <w:shd w:val="clear" w:color="auto" w:fill="FFFFFF"/>
        </w:rPr>
        <w:lastRenderedPageBreak/>
        <w:t>Table S-8.</w:t>
      </w:r>
      <w:r w:rsidRPr="00B02F92">
        <w:rPr>
          <w:shd w:val="clear" w:color="auto" w:fill="FFFFFF"/>
        </w:rPr>
        <w:t xml:space="preserve"> Stroke risk predictions with or without ECG </w:t>
      </w:r>
      <w:proofErr w:type="spellStart"/>
      <w:r w:rsidRPr="00B02F92">
        <w:rPr>
          <w:shd w:val="clear" w:color="auto" w:fill="FFFFFF"/>
        </w:rPr>
        <w:t>Δage</w:t>
      </w:r>
      <w:proofErr w:type="spellEnd"/>
      <w:r w:rsidRPr="00B02F92">
        <w:rPr>
          <w:shd w:val="clear" w:color="auto" w:fill="FFFFFF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340"/>
        <w:gridCol w:w="2340"/>
        <w:gridCol w:w="2245"/>
      </w:tblGrid>
      <w:tr w:rsidR="00B02F92" w:rsidRPr="00347869" w14:paraId="25993FCD" w14:textId="77777777" w:rsidTr="000F1985">
        <w:trPr>
          <w:trHeight w:val="290"/>
        </w:trPr>
        <w:tc>
          <w:tcPr>
            <w:tcW w:w="2425" w:type="dxa"/>
            <w:noWrap/>
            <w:hideMark/>
          </w:tcPr>
          <w:p w14:paraId="6F28EAEF" w14:textId="77777777" w:rsidR="00B02F92" w:rsidRPr="007B1DB5" w:rsidRDefault="00B02F92" w:rsidP="000F198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B1D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troke risk model</w:t>
            </w:r>
          </w:p>
        </w:tc>
        <w:tc>
          <w:tcPr>
            <w:tcW w:w="2340" w:type="dxa"/>
            <w:noWrap/>
            <w:hideMark/>
          </w:tcPr>
          <w:p w14:paraId="0FC9BC8D" w14:textId="77777777" w:rsidR="00B02F92" w:rsidRPr="007B1DB5" w:rsidRDefault="00B02F92" w:rsidP="000F198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B1D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 statistics (95% CI)</w:t>
            </w:r>
          </w:p>
        </w:tc>
        <w:tc>
          <w:tcPr>
            <w:tcW w:w="2340" w:type="dxa"/>
          </w:tcPr>
          <w:p w14:paraId="49532C16" w14:textId="77777777" w:rsidR="00B02F92" w:rsidRPr="007B1DB5" w:rsidRDefault="00B02F92" w:rsidP="000F198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B1D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troke risk model</w:t>
            </w:r>
          </w:p>
        </w:tc>
        <w:tc>
          <w:tcPr>
            <w:tcW w:w="2245" w:type="dxa"/>
          </w:tcPr>
          <w:p w14:paraId="16CF310B" w14:textId="77777777" w:rsidR="00B02F92" w:rsidRPr="007B1DB5" w:rsidRDefault="00B02F92" w:rsidP="000F198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B1D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 statistics (95% CI)</w:t>
            </w:r>
          </w:p>
        </w:tc>
      </w:tr>
      <w:tr w:rsidR="00B02F92" w:rsidRPr="00347869" w14:paraId="1E1A3DB3" w14:textId="77777777" w:rsidTr="000F1985">
        <w:trPr>
          <w:trHeight w:val="290"/>
        </w:trPr>
        <w:tc>
          <w:tcPr>
            <w:tcW w:w="2425" w:type="dxa"/>
            <w:noWrap/>
            <w:hideMark/>
          </w:tcPr>
          <w:p w14:paraId="033155EC" w14:textId="77777777" w:rsidR="00B02F92" w:rsidRPr="007B1DB5" w:rsidRDefault="00B02F92" w:rsidP="000F198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B1D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odel A: PCE score only</w:t>
            </w:r>
          </w:p>
        </w:tc>
        <w:tc>
          <w:tcPr>
            <w:tcW w:w="2340" w:type="dxa"/>
            <w:noWrap/>
            <w:hideMark/>
          </w:tcPr>
          <w:p w14:paraId="16B9E5ED" w14:textId="77777777" w:rsidR="00B02F92" w:rsidRPr="007B1DB5" w:rsidRDefault="00B02F92" w:rsidP="000F198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B1D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59 (0.626, 0.692)</w:t>
            </w:r>
          </w:p>
        </w:tc>
        <w:tc>
          <w:tcPr>
            <w:tcW w:w="2340" w:type="dxa"/>
          </w:tcPr>
          <w:p w14:paraId="74B6687F" w14:textId="77777777" w:rsidR="00B02F92" w:rsidRPr="007B1DB5" w:rsidRDefault="00B02F92" w:rsidP="000F198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B1D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odel A: R-FSRS score only</w:t>
            </w:r>
          </w:p>
        </w:tc>
        <w:tc>
          <w:tcPr>
            <w:tcW w:w="2245" w:type="dxa"/>
          </w:tcPr>
          <w:p w14:paraId="14D3D836" w14:textId="77777777" w:rsidR="00B02F92" w:rsidRPr="007B1DB5" w:rsidRDefault="00B02F92" w:rsidP="000F198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B1D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85 (0.655, 0.715)</w:t>
            </w:r>
          </w:p>
        </w:tc>
      </w:tr>
      <w:tr w:rsidR="00B02F92" w:rsidRPr="00347869" w14:paraId="48C54ADA" w14:textId="77777777" w:rsidTr="000F1985">
        <w:trPr>
          <w:trHeight w:val="290"/>
        </w:trPr>
        <w:tc>
          <w:tcPr>
            <w:tcW w:w="2425" w:type="dxa"/>
            <w:noWrap/>
            <w:hideMark/>
          </w:tcPr>
          <w:p w14:paraId="6FBDCAB3" w14:textId="77777777" w:rsidR="00B02F92" w:rsidRPr="007B1DB5" w:rsidRDefault="00B02F92" w:rsidP="000F198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B1D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Model B: PCE + </w:t>
            </w:r>
            <w:proofErr w:type="spellStart"/>
            <w:r w:rsidRPr="007B1D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Δage</w:t>
            </w:r>
            <w:proofErr w:type="spellEnd"/>
          </w:p>
        </w:tc>
        <w:tc>
          <w:tcPr>
            <w:tcW w:w="2340" w:type="dxa"/>
            <w:noWrap/>
            <w:hideMark/>
          </w:tcPr>
          <w:p w14:paraId="5F162A97" w14:textId="77777777" w:rsidR="00B02F92" w:rsidRPr="007B1DB5" w:rsidRDefault="00B02F92" w:rsidP="000F198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B1D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68 (0.635, 0.701)</w:t>
            </w:r>
          </w:p>
        </w:tc>
        <w:tc>
          <w:tcPr>
            <w:tcW w:w="2340" w:type="dxa"/>
          </w:tcPr>
          <w:p w14:paraId="706CBC8B" w14:textId="77777777" w:rsidR="00B02F92" w:rsidRPr="005D7E48" w:rsidRDefault="00B02F92" w:rsidP="000F198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zh-CN"/>
              </w:rPr>
            </w:pPr>
            <w:r w:rsidRPr="005D7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zh-CN"/>
              </w:rPr>
              <w:t xml:space="preserve">Model B: R-FSRS + </w:t>
            </w:r>
            <w:r w:rsidRPr="007B1D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Δ</w:t>
            </w:r>
            <w:r w:rsidRPr="005D7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zh-CN"/>
              </w:rPr>
              <w:t>age</w:t>
            </w:r>
          </w:p>
        </w:tc>
        <w:tc>
          <w:tcPr>
            <w:tcW w:w="2245" w:type="dxa"/>
          </w:tcPr>
          <w:p w14:paraId="168A0A99" w14:textId="77777777" w:rsidR="00B02F92" w:rsidRPr="007B1DB5" w:rsidRDefault="00B02F92" w:rsidP="000F198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B1D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88 (0.658, 0.718)</w:t>
            </w:r>
          </w:p>
        </w:tc>
      </w:tr>
      <w:tr w:rsidR="00B02F92" w:rsidRPr="00347869" w14:paraId="65F73C29" w14:textId="77777777" w:rsidTr="000F1985">
        <w:trPr>
          <w:trHeight w:val="290"/>
        </w:trPr>
        <w:tc>
          <w:tcPr>
            <w:tcW w:w="2425" w:type="dxa"/>
            <w:noWrap/>
            <w:hideMark/>
          </w:tcPr>
          <w:p w14:paraId="0E7440EA" w14:textId="77777777" w:rsidR="0057512D" w:rsidRDefault="00B02F92" w:rsidP="000F198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B1D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 stats differences</w:t>
            </w:r>
          </w:p>
          <w:p w14:paraId="53D55AAC" w14:textId="7307D49B" w:rsidR="00B02F92" w:rsidRPr="007B1DB5" w:rsidRDefault="00B02F92" w:rsidP="000F198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B1D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Model A - Model B)</w:t>
            </w:r>
          </w:p>
        </w:tc>
        <w:tc>
          <w:tcPr>
            <w:tcW w:w="2340" w:type="dxa"/>
            <w:noWrap/>
            <w:hideMark/>
          </w:tcPr>
          <w:p w14:paraId="3B044B48" w14:textId="77777777" w:rsidR="00B02F92" w:rsidRPr="007B1DB5" w:rsidRDefault="00B02F92" w:rsidP="000F198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B1D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9 (-0.004, 0.021)</w:t>
            </w:r>
          </w:p>
        </w:tc>
        <w:tc>
          <w:tcPr>
            <w:tcW w:w="2340" w:type="dxa"/>
          </w:tcPr>
          <w:p w14:paraId="413CCF15" w14:textId="77777777" w:rsidR="0057512D" w:rsidRDefault="00B02F92" w:rsidP="000F198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B1D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 stats differences</w:t>
            </w:r>
          </w:p>
          <w:p w14:paraId="2EC8D7FB" w14:textId="003D0D88" w:rsidR="00B02F92" w:rsidRPr="007B1DB5" w:rsidRDefault="00B02F92" w:rsidP="000F198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B1D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Model A - Model B)</w:t>
            </w:r>
          </w:p>
        </w:tc>
        <w:tc>
          <w:tcPr>
            <w:tcW w:w="2245" w:type="dxa"/>
          </w:tcPr>
          <w:p w14:paraId="6A129551" w14:textId="77777777" w:rsidR="00B02F92" w:rsidRPr="007B1DB5" w:rsidRDefault="00B02F92" w:rsidP="000F198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B1D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3 (-0.003, 0.01)</w:t>
            </w:r>
          </w:p>
        </w:tc>
      </w:tr>
    </w:tbl>
    <w:p w14:paraId="4DDC8113" w14:textId="77777777" w:rsidR="00A175FA" w:rsidRDefault="00A175FA" w:rsidP="00A175FA">
      <w:r>
        <w:br w:type="page"/>
      </w:r>
    </w:p>
    <w:p w14:paraId="45D202BD" w14:textId="77777777" w:rsidR="00A175FA" w:rsidRDefault="00A175FA" w:rsidP="00A175FA">
      <w:r>
        <w:rPr>
          <w:noProof/>
          <w:lang w:val="en-US" w:eastAsia="zh-CN"/>
        </w:rPr>
        <w:lastRenderedPageBreak/>
        <w:drawing>
          <wp:inline distT="0" distB="0" distL="0" distR="0" wp14:anchorId="26BA3E5E" wp14:editId="51F77443">
            <wp:extent cx="4572000" cy="4295775"/>
            <wp:effectExtent l="0" t="0" r="0" b="0"/>
            <wp:docPr id="1401591747" name="Picture 1401591747" descr="A graph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591747" name="Picture 1401591747" descr="A graph of a line graph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FEB39" w14:textId="77777777" w:rsidR="00A175FA" w:rsidRDefault="00A175FA" w:rsidP="00A175FA">
      <w:r w:rsidRPr="2E00F226">
        <w:t>The delta age = 0.00013 as reference; P value = 0.069 for a nonlinear term.</w:t>
      </w:r>
    </w:p>
    <w:p w14:paraId="71AFA606" w14:textId="77777777" w:rsidR="00A175FA" w:rsidRDefault="00A175FA" w:rsidP="00A175FA"/>
    <w:p w14:paraId="7A81167B" w14:textId="59E1B902" w:rsidR="00A175FA" w:rsidRDefault="00A175FA" w:rsidP="00A175FA">
      <w:pPr>
        <w:rPr>
          <w:color w:val="000000" w:themeColor="text1"/>
        </w:rPr>
      </w:pPr>
      <w:r>
        <w:rPr>
          <w:b/>
          <w:bCs/>
          <w:color w:val="000000" w:themeColor="text1"/>
        </w:rPr>
        <w:t>Figure S-</w:t>
      </w:r>
      <w:r w:rsidR="005D7E48">
        <w:rPr>
          <w:b/>
          <w:bCs/>
          <w:color w:val="000000" w:themeColor="text1"/>
        </w:rPr>
        <w:t>1</w:t>
      </w:r>
      <w:r w:rsidRPr="2E00F226">
        <w:rPr>
          <w:b/>
          <w:bCs/>
          <w:color w:val="000000" w:themeColor="text1"/>
        </w:rPr>
        <w:t xml:space="preserve">. </w:t>
      </w:r>
      <w:r w:rsidRPr="2E00F226">
        <w:rPr>
          <w:color w:val="000000" w:themeColor="text1"/>
        </w:rPr>
        <w:t>Smooth spline for Δ</w:t>
      </w:r>
      <w:r w:rsidR="005D7E48">
        <w:rPr>
          <w:color w:val="000000" w:themeColor="text1"/>
        </w:rPr>
        <w:t xml:space="preserve"> </w:t>
      </w:r>
      <w:r w:rsidRPr="2E00F226">
        <w:rPr>
          <w:color w:val="000000" w:themeColor="text1"/>
        </w:rPr>
        <w:t>age and relative incident stroke rate.</w:t>
      </w:r>
    </w:p>
    <w:p w14:paraId="454878E0" w14:textId="77777777" w:rsidR="00A175FA" w:rsidRDefault="00A175FA" w:rsidP="00A175FA"/>
    <w:p w14:paraId="4A61D2F2" w14:textId="77777777" w:rsidR="004D6DFE" w:rsidRDefault="004D6DFE"/>
    <w:sectPr w:rsidR="004D6DF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6DF"/>
    <w:rsid w:val="00040828"/>
    <w:rsid w:val="00040C74"/>
    <w:rsid w:val="00101F6C"/>
    <w:rsid w:val="00125908"/>
    <w:rsid w:val="001941D4"/>
    <w:rsid w:val="0020253B"/>
    <w:rsid w:val="002118A6"/>
    <w:rsid w:val="00240E68"/>
    <w:rsid w:val="00251EBB"/>
    <w:rsid w:val="002C4CA4"/>
    <w:rsid w:val="002F2BF7"/>
    <w:rsid w:val="004B184D"/>
    <w:rsid w:val="004D6DFE"/>
    <w:rsid w:val="00506BB1"/>
    <w:rsid w:val="00561328"/>
    <w:rsid w:val="0056512D"/>
    <w:rsid w:val="00574C88"/>
    <w:rsid w:val="0057512D"/>
    <w:rsid w:val="005D66DF"/>
    <w:rsid w:val="005D7E48"/>
    <w:rsid w:val="005E5949"/>
    <w:rsid w:val="005F148D"/>
    <w:rsid w:val="00604998"/>
    <w:rsid w:val="00611822"/>
    <w:rsid w:val="00613A0F"/>
    <w:rsid w:val="00634793"/>
    <w:rsid w:val="006804DD"/>
    <w:rsid w:val="006B1932"/>
    <w:rsid w:val="006B2C81"/>
    <w:rsid w:val="007403E9"/>
    <w:rsid w:val="00755DC6"/>
    <w:rsid w:val="007B1DB5"/>
    <w:rsid w:val="007E3A27"/>
    <w:rsid w:val="00801C45"/>
    <w:rsid w:val="0081061E"/>
    <w:rsid w:val="00833423"/>
    <w:rsid w:val="00893B9E"/>
    <w:rsid w:val="00931113"/>
    <w:rsid w:val="00977797"/>
    <w:rsid w:val="00980468"/>
    <w:rsid w:val="00992A7B"/>
    <w:rsid w:val="009A3EDA"/>
    <w:rsid w:val="009B044D"/>
    <w:rsid w:val="009C13F4"/>
    <w:rsid w:val="009E1E8D"/>
    <w:rsid w:val="00A05EF0"/>
    <w:rsid w:val="00A175FA"/>
    <w:rsid w:val="00A2427C"/>
    <w:rsid w:val="00B02F92"/>
    <w:rsid w:val="00B74851"/>
    <w:rsid w:val="00BD0575"/>
    <w:rsid w:val="00BD6F42"/>
    <w:rsid w:val="00BF7AF4"/>
    <w:rsid w:val="00C03563"/>
    <w:rsid w:val="00C534D6"/>
    <w:rsid w:val="00C918CD"/>
    <w:rsid w:val="00CB24DD"/>
    <w:rsid w:val="00CE6585"/>
    <w:rsid w:val="00D16C3D"/>
    <w:rsid w:val="00D56A58"/>
    <w:rsid w:val="00D63851"/>
    <w:rsid w:val="00D65BF7"/>
    <w:rsid w:val="00D65F6C"/>
    <w:rsid w:val="00D67C57"/>
    <w:rsid w:val="00DB1E2D"/>
    <w:rsid w:val="00DD5732"/>
    <w:rsid w:val="00E32A8C"/>
    <w:rsid w:val="00E4624D"/>
    <w:rsid w:val="00EA3B14"/>
    <w:rsid w:val="00F252C5"/>
    <w:rsid w:val="00F61270"/>
    <w:rsid w:val="00FF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9BDB"/>
  <w14:defaultImageDpi w14:val="32767"/>
  <w15:chartTrackingRefBased/>
  <w15:docId w15:val="{D9C88D66-B813-C24B-B346-DF36D23A8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5FA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75FA"/>
    <w:rPr>
      <w:rFonts w:ascii="Arial" w:eastAsia="Arial" w:hAnsi="Arial" w:cs="Arial"/>
      <w:kern w:val="0"/>
      <w:sz w:val="22"/>
      <w:szCs w:val="22"/>
      <w:lang w:val="en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A175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75FA"/>
    <w:rPr>
      <w:rFonts w:ascii="Arial" w:eastAsia="Arial" w:hAnsi="Arial" w:cs="Arial"/>
      <w:kern w:val="0"/>
      <w:sz w:val="20"/>
      <w:szCs w:val="20"/>
      <w:lang w:val="en"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175F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9</Pages>
  <Words>1073</Words>
  <Characters>6117</Characters>
  <Application>Microsoft Office Word</Application>
  <DocSecurity>0</DocSecurity>
  <Lines>50</Lines>
  <Paragraphs>14</Paragraphs>
  <ScaleCrop>false</ScaleCrop>
  <Company/>
  <LinksUpToDate>false</LinksUpToDate>
  <CharactersWithSpaces>7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, Robert</dc:creator>
  <cp:keywords/>
  <dc:description/>
  <cp:lastModifiedBy>Elsa Carron</cp:lastModifiedBy>
  <cp:revision>33</cp:revision>
  <dcterms:created xsi:type="dcterms:W3CDTF">2023-12-13T19:51:00Z</dcterms:created>
  <dcterms:modified xsi:type="dcterms:W3CDTF">2024-06-21T13:28:00Z</dcterms:modified>
</cp:coreProperties>
</file>